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359EB" w14:textId="2EF80556" w:rsidR="001E1165" w:rsidRPr="00BB716C" w:rsidRDefault="001E1165" w:rsidP="00BB716C">
      <w:pPr>
        <w:spacing w:after="160" w:line="259" w:lineRule="auto"/>
        <w:jc w:val="center"/>
        <w:rPr>
          <w:b/>
          <w:bCs/>
          <w:lang w:val="en-GB"/>
        </w:rPr>
      </w:pPr>
      <w:r w:rsidRPr="00BB716C">
        <w:rPr>
          <w:b/>
          <w:bCs/>
          <w:lang w:val="en-GB"/>
        </w:rPr>
        <w:t xml:space="preserve">Supplementary </w:t>
      </w:r>
      <w:r w:rsidR="00BB716C">
        <w:rPr>
          <w:b/>
          <w:bCs/>
          <w:lang w:val="en-GB"/>
        </w:rPr>
        <w:t>M</w:t>
      </w:r>
      <w:r w:rsidRPr="00BB716C">
        <w:rPr>
          <w:b/>
          <w:bCs/>
          <w:lang w:val="en-GB"/>
        </w:rPr>
        <w:t>aterial</w:t>
      </w:r>
    </w:p>
    <w:p w14:paraId="28250186" w14:textId="77777777" w:rsidR="001E1165" w:rsidRDefault="001E1165" w:rsidP="00DC1F51">
      <w:pPr>
        <w:spacing w:after="160" w:line="259" w:lineRule="auto"/>
        <w:rPr>
          <w:lang w:val="en-GB"/>
        </w:rPr>
      </w:pPr>
    </w:p>
    <w:p w14:paraId="6D309644" w14:textId="77777777" w:rsidR="001E1165" w:rsidRDefault="001E1165" w:rsidP="00DC1F51">
      <w:pPr>
        <w:spacing w:after="160" w:line="259" w:lineRule="auto"/>
        <w:rPr>
          <w:lang w:val="en-GB"/>
        </w:rPr>
      </w:pPr>
    </w:p>
    <w:p w14:paraId="63BD38C6" w14:textId="77777777" w:rsidR="001E1165" w:rsidRDefault="001E1165" w:rsidP="00DC1F51">
      <w:pPr>
        <w:spacing w:after="160" w:line="259" w:lineRule="auto"/>
        <w:rPr>
          <w:lang w:val="en-GB"/>
        </w:rPr>
      </w:pPr>
    </w:p>
    <w:p w14:paraId="7ACE4999" w14:textId="7C0194FA" w:rsidR="00DC1F51" w:rsidRDefault="00DC1F51" w:rsidP="00DC1F51">
      <w:pPr>
        <w:spacing w:after="160" w:line="259" w:lineRule="auto"/>
        <w:rPr>
          <w:lang w:val="en-GB"/>
        </w:rPr>
      </w:pPr>
      <w:r>
        <w:rPr>
          <w:noProof/>
          <w:lang w:val="en-GB"/>
        </w:rPr>
        <mc:AlternateContent>
          <mc:Choice Requires="wps">
            <w:drawing>
              <wp:anchor distT="0" distB="0" distL="114300" distR="114300" simplePos="0" relativeHeight="251661312" behindDoc="0" locked="0" layoutInCell="1" allowOverlap="1" wp14:anchorId="54F8F7CC" wp14:editId="6E472273">
                <wp:simplePos x="0" y="0"/>
                <wp:positionH relativeFrom="column">
                  <wp:posOffset>2491740</wp:posOffset>
                </wp:positionH>
                <wp:positionV relativeFrom="paragraph">
                  <wp:posOffset>693420</wp:posOffset>
                </wp:positionV>
                <wp:extent cx="2849880" cy="1272540"/>
                <wp:effectExtent l="0" t="0" r="26670" b="22860"/>
                <wp:wrapTopAndBottom/>
                <wp:docPr id="3" name="Text Box 3"/>
                <wp:cNvGraphicFramePr/>
                <a:graphic xmlns:a="http://schemas.openxmlformats.org/drawingml/2006/main">
                  <a:graphicData uri="http://schemas.microsoft.com/office/word/2010/wordprocessingShape">
                    <wps:wsp>
                      <wps:cNvSpPr txBox="1"/>
                      <wps:spPr>
                        <a:xfrm>
                          <a:off x="0" y="0"/>
                          <a:ext cx="2849880" cy="1272540"/>
                        </a:xfrm>
                        <a:prstGeom prst="rect">
                          <a:avLst/>
                        </a:prstGeom>
                        <a:solidFill>
                          <a:schemeClr val="lt1"/>
                        </a:solidFill>
                        <a:ln w="6350">
                          <a:solidFill>
                            <a:prstClr val="black"/>
                          </a:solidFill>
                        </a:ln>
                      </wps:spPr>
                      <wps:txbx>
                        <w:txbxContent>
                          <w:p w14:paraId="5F2D8A92"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Excluded (n = 184)</w:t>
                            </w:r>
                          </w:p>
                          <w:p w14:paraId="7129DA54" w14:textId="77777777" w:rsidR="00DC1F51" w:rsidRPr="002F061D" w:rsidRDefault="00DC1F51" w:rsidP="00DC1F51">
                            <w:pPr>
                              <w:pStyle w:val="ListParagraph"/>
                              <w:numPr>
                                <w:ilvl w:val="0"/>
                                <w:numId w:val="1"/>
                              </w:numPr>
                              <w:ind w:left="426" w:hanging="284"/>
                              <w:rPr>
                                <w:rFonts w:ascii="Arial" w:hAnsi="Arial" w:cs="Arial"/>
                                <w:sz w:val="20"/>
                                <w:szCs w:val="20"/>
                                <w:lang w:val="en-AU"/>
                              </w:rPr>
                            </w:pPr>
                            <w:r w:rsidRPr="002F061D">
                              <w:rPr>
                                <w:rFonts w:ascii="Arial" w:hAnsi="Arial" w:cs="Arial"/>
                                <w:sz w:val="20"/>
                                <w:szCs w:val="20"/>
                                <w:lang w:val="en-AU"/>
                              </w:rPr>
                              <w:t xml:space="preserve">Missing </w:t>
                            </w:r>
                            <w:r w:rsidRPr="002F061D">
                              <w:rPr>
                                <w:rFonts w:ascii="Arial" w:hAnsi="Arial" w:cs="Arial"/>
                                <w:i/>
                                <w:sz w:val="20"/>
                                <w:szCs w:val="20"/>
                                <w:lang w:val="en-GB"/>
                              </w:rPr>
                              <w:t>APOE ɛ4</w:t>
                            </w:r>
                            <w:r w:rsidRPr="002F061D">
                              <w:rPr>
                                <w:rFonts w:ascii="Arial" w:hAnsi="Arial" w:cs="Arial"/>
                                <w:sz w:val="20"/>
                                <w:szCs w:val="20"/>
                                <w:lang w:val="en-AU"/>
                              </w:rPr>
                              <w:t xml:space="preserve"> genotype (n=159) </w:t>
                            </w:r>
                          </w:p>
                          <w:p w14:paraId="6DA9B9CE" w14:textId="77777777" w:rsidR="00DC1F51" w:rsidRPr="002F061D" w:rsidRDefault="00DC1F51" w:rsidP="00DC1F51">
                            <w:pPr>
                              <w:pStyle w:val="ListParagraph"/>
                              <w:numPr>
                                <w:ilvl w:val="0"/>
                                <w:numId w:val="1"/>
                              </w:numPr>
                              <w:ind w:left="426" w:hanging="284"/>
                              <w:rPr>
                                <w:rFonts w:ascii="Arial" w:hAnsi="Arial" w:cs="Arial"/>
                                <w:sz w:val="20"/>
                                <w:szCs w:val="20"/>
                                <w:lang w:val="en-AU"/>
                              </w:rPr>
                            </w:pPr>
                            <w:r w:rsidRPr="002F061D">
                              <w:rPr>
                                <w:rFonts w:ascii="Arial" w:hAnsi="Arial" w:cs="Arial"/>
                                <w:sz w:val="20"/>
                                <w:szCs w:val="20"/>
                                <w:lang w:val="en-AU"/>
                              </w:rPr>
                              <w:t>Missing BMI (n=2)</w:t>
                            </w:r>
                          </w:p>
                          <w:p w14:paraId="234A0641" w14:textId="77777777" w:rsidR="00DC1F51" w:rsidRPr="002F061D" w:rsidRDefault="00DC1F51" w:rsidP="00DC1F51">
                            <w:pPr>
                              <w:pStyle w:val="ListParagraph"/>
                              <w:numPr>
                                <w:ilvl w:val="0"/>
                                <w:numId w:val="1"/>
                              </w:numPr>
                              <w:ind w:left="426" w:hanging="284"/>
                              <w:rPr>
                                <w:rFonts w:ascii="Arial" w:hAnsi="Arial" w:cs="Arial"/>
                                <w:sz w:val="20"/>
                                <w:szCs w:val="20"/>
                                <w:lang w:val="en-AU"/>
                              </w:rPr>
                            </w:pPr>
                            <w:r w:rsidRPr="002F061D">
                              <w:rPr>
                                <w:rFonts w:ascii="Arial" w:hAnsi="Arial" w:cs="Arial"/>
                                <w:sz w:val="20"/>
                                <w:szCs w:val="20"/>
                                <w:lang w:val="en-AU"/>
                              </w:rPr>
                              <w:t>Missing prevalent falls or fracture (n=21)</w:t>
                            </w:r>
                          </w:p>
                          <w:p w14:paraId="69DEAD2C" w14:textId="77777777" w:rsidR="00DC1F51" w:rsidRPr="002F061D" w:rsidRDefault="00DC1F51" w:rsidP="00DC1F51">
                            <w:pPr>
                              <w:pStyle w:val="ListParagraph"/>
                              <w:numPr>
                                <w:ilvl w:val="0"/>
                                <w:numId w:val="1"/>
                              </w:numPr>
                              <w:ind w:left="426" w:hanging="284"/>
                              <w:rPr>
                                <w:rFonts w:ascii="Arial" w:hAnsi="Arial" w:cs="Arial"/>
                                <w:sz w:val="20"/>
                                <w:szCs w:val="20"/>
                                <w:lang w:val="en-AU"/>
                              </w:rPr>
                            </w:pPr>
                            <w:r w:rsidRPr="002F061D">
                              <w:rPr>
                                <w:rFonts w:ascii="Arial" w:hAnsi="Arial" w:cs="Arial"/>
                                <w:sz w:val="20"/>
                                <w:szCs w:val="20"/>
                                <w:lang w:val="en-AU"/>
                              </w:rPr>
                              <w:t>Missing smoking status (n=2)</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F8F7CC" id="_x0000_t202" coordsize="21600,21600" o:spt="202" path="m,l,21600r21600,l21600,xe">
                <v:stroke joinstyle="miter"/>
                <v:path gradientshapeok="t" o:connecttype="rect"/>
              </v:shapetype>
              <v:shape id="Text Box 3" o:spid="_x0000_s1026" type="#_x0000_t202" style="position:absolute;margin-left:196.2pt;margin-top:54.6pt;width:224.4pt;height:100.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U1IMAIAAG8EAAAOAAAAZHJzL2Uyb0RvYy54bWysVFFv2jAQfp+0/2D5fQRY21FEqBgV06Sq&#10;rUSnPhvHJtEcn3c2JOzX72wSGN2epr04Z9/589333WV219aG7RX6CmzOR4MhZ8pKKCq7zfm3l9WH&#10;CWc+CFsIA1bl/KA8v5u/fzdr3FSNoQRTKGQEYv20cTkvQ3DTLPOyVLXwA3DKklMD1iLQFrdZgaIh&#10;9Npk4+HwJmsAC4cglfd0en908nnC11rJ8KS1V4GZnFNuIa2Y1k1cs/lMTLcoXFnJLg3xD1nUorL0&#10;6AnqXgTBdlj9AVVXEsGDDgMJdQZaV1KlGqia0fBNNetSOJVqIXK8O9Hk/x+sfNyv3TOy0H6GlgSM&#10;hDTOTz0dxnpajXX8UqaM/ETh4USbagOTdDieXN1OJuSS5BuNP42vrxKx2fm6Qx++KKhZNHKOpEui&#10;S+wffKAnKbQPia95MFWxqoxJm9gLammQ7QWpaEJKkm5cRBnLmpzffLweJuALX4Q+3d8YIb/HMi8R&#10;aGcsHZ6Lj1ZoN23HyAaKAxGFcOwh7+SqItwH4cOzQGoaIoAGITzRog1QMtBZnJWAP/92HuNJS/Jy&#10;1lAT5tz/2AlUnJmvllSOHdsb2Bub3rC7egnEyIhGzMlk0gUMpjc1Qv1K87GIr5BLWElv5VwG7DfL&#10;cBwGmjCpFosURp3pRHiwaycjeNQgMvjSvgp0nYKBxH+EvkHF9I2Qx9h408JiF0BXSeVI6ZHHjmnq&#10;6iREN4FxbH7fp6jzf2L+CwAA//8DAFBLAwQUAAYACAAAACEAtPVEuuIAAAALAQAADwAAAGRycy9k&#10;b3ducmV2LnhtbEyP0U7DMAxF35H4h8hIvKAtWTfGWppOCBUhIWBi4wOy1rRljVM12Vr4eswTvNk6&#10;V9fH6Xq0rThh7xtHGmZTBQKpcGVDlYb33cNkBcIHQ6VpHaGGL/Swzs7PUpOUbqA3PG1DJbiEfGI0&#10;1CF0iZS+qNEaP3UdErMP11sTeO0rWfZm4HLbykippbSmIb5Qmw7vaywO26PVgM2wyV/mV/n1a/6E&#10;N4fn3fej+9T68mK8uwURcAx/YfjVZ3XI2GnvjlR60WqYx9GCowxUHIHgxGox42HPSMVLkFkq//+Q&#10;/QAAAP//AwBQSwECLQAUAAYACAAAACEAtoM4kv4AAADhAQAAEwAAAAAAAAAAAAAAAAAAAAAAW0Nv&#10;bnRlbnRfVHlwZXNdLnhtbFBLAQItABQABgAIAAAAIQA4/SH/1gAAAJQBAAALAAAAAAAAAAAAAAAA&#10;AC8BAABfcmVscy8ucmVsc1BLAQItABQABgAIAAAAIQDeiU1IMAIAAG8EAAAOAAAAAAAAAAAAAAAA&#10;AC4CAABkcnMvZTJvRG9jLnhtbFBLAQItABQABgAIAAAAIQC09US64gAAAAsBAAAPAAAAAAAAAAAA&#10;AAAAAIoEAABkcnMvZG93bnJldi54bWxQSwUGAAAAAAQABADzAAAAmQUAAAAA&#10;" fillcolor="white [3201]" strokeweight=".5pt">
                <v:textbox inset="0,0,0,0">
                  <w:txbxContent>
                    <w:p w14:paraId="5F2D8A92"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Excluded (n = 184)</w:t>
                      </w:r>
                    </w:p>
                    <w:p w14:paraId="7129DA54" w14:textId="77777777" w:rsidR="00DC1F51" w:rsidRPr="002F061D" w:rsidRDefault="00DC1F51" w:rsidP="00DC1F51">
                      <w:pPr>
                        <w:pStyle w:val="ListParagraph"/>
                        <w:numPr>
                          <w:ilvl w:val="0"/>
                          <w:numId w:val="1"/>
                        </w:numPr>
                        <w:ind w:left="426" w:hanging="284"/>
                        <w:rPr>
                          <w:rFonts w:ascii="Arial" w:hAnsi="Arial" w:cs="Arial"/>
                          <w:sz w:val="20"/>
                          <w:szCs w:val="20"/>
                          <w:lang w:val="en-AU"/>
                        </w:rPr>
                      </w:pPr>
                      <w:r w:rsidRPr="002F061D">
                        <w:rPr>
                          <w:rFonts w:ascii="Arial" w:hAnsi="Arial" w:cs="Arial"/>
                          <w:sz w:val="20"/>
                          <w:szCs w:val="20"/>
                          <w:lang w:val="en-AU"/>
                        </w:rPr>
                        <w:t xml:space="preserve">Missing </w:t>
                      </w:r>
                      <w:r w:rsidRPr="002F061D">
                        <w:rPr>
                          <w:rFonts w:ascii="Arial" w:hAnsi="Arial" w:cs="Arial"/>
                          <w:i/>
                          <w:sz w:val="20"/>
                          <w:szCs w:val="20"/>
                          <w:lang w:val="en-GB"/>
                        </w:rPr>
                        <w:t>APOE ɛ4</w:t>
                      </w:r>
                      <w:r w:rsidRPr="002F061D">
                        <w:rPr>
                          <w:rFonts w:ascii="Arial" w:hAnsi="Arial" w:cs="Arial"/>
                          <w:sz w:val="20"/>
                          <w:szCs w:val="20"/>
                          <w:lang w:val="en-AU"/>
                        </w:rPr>
                        <w:t xml:space="preserve"> genotype (n=159) </w:t>
                      </w:r>
                    </w:p>
                    <w:p w14:paraId="6DA9B9CE" w14:textId="77777777" w:rsidR="00DC1F51" w:rsidRPr="002F061D" w:rsidRDefault="00DC1F51" w:rsidP="00DC1F51">
                      <w:pPr>
                        <w:pStyle w:val="ListParagraph"/>
                        <w:numPr>
                          <w:ilvl w:val="0"/>
                          <w:numId w:val="1"/>
                        </w:numPr>
                        <w:ind w:left="426" w:hanging="284"/>
                        <w:rPr>
                          <w:rFonts w:ascii="Arial" w:hAnsi="Arial" w:cs="Arial"/>
                          <w:sz w:val="20"/>
                          <w:szCs w:val="20"/>
                          <w:lang w:val="en-AU"/>
                        </w:rPr>
                      </w:pPr>
                      <w:r w:rsidRPr="002F061D">
                        <w:rPr>
                          <w:rFonts w:ascii="Arial" w:hAnsi="Arial" w:cs="Arial"/>
                          <w:sz w:val="20"/>
                          <w:szCs w:val="20"/>
                          <w:lang w:val="en-AU"/>
                        </w:rPr>
                        <w:t>Missing BMI (n=2)</w:t>
                      </w:r>
                    </w:p>
                    <w:p w14:paraId="234A0641" w14:textId="77777777" w:rsidR="00DC1F51" w:rsidRPr="002F061D" w:rsidRDefault="00DC1F51" w:rsidP="00DC1F51">
                      <w:pPr>
                        <w:pStyle w:val="ListParagraph"/>
                        <w:numPr>
                          <w:ilvl w:val="0"/>
                          <w:numId w:val="1"/>
                        </w:numPr>
                        <w:ind w:left="426" w:hanging="284"/>
                        <w:rPr>
                          <w:rFonts w:ascii="Arial" w:hAnsi="Arial" w:cs="Arial"/>
                          <w:sz w:val="20"/>
                          <w:szCs w:val="20"/>
                          <w:lang w:val="en-AU"/>
                        </w:rPr>
                      </w:pPr>
                      <w:r w:rsidRPr="002F061D">
                        <w:rPr>
                          <w:rFonts w:ascii="Arial" w:hAnsi="Arial" w:cs="Arial"/>
                          <w:sz w:val="20"/>
                          <w:szCs w:val="20"/>
                          <w:lang w:val="en-AU"/>
                        </w:rPr>
                        <w:t>Missing prevalent falls or fracture (n=21)</w:t>
                      </w:r>
                    </w:p>
                    <w:p w14:paraId="69DEAD2C" w14:textId="77777777" w:rsidR="00DC1F51" w:rsidRPr="002F061D" w:rsidRDefault="00DC1F51" w:rsidP="00DC1F51">
                      <w:pPr>
                        <w:pStyle w:val="ListParagraph"/>
                        <w:numPr>
                          <w:ilvl w:val="0"/>
                          <w:numId w:val="1"/>
                        </w:numPr>
                        <w:ind w:left="426" w:hanging="284"/>
                        <w:rPr>
                          <w:rFonts w:ascii="Arial" w:hAnsi="Arial" w:cs="Arial"/>
                          <w:sz w:val="20"/>
                          <w:szCs w:val="20"/>
                          <w:lang w:val="en-AU"/>
                        </w:rPr>
                      </w:pPr>
                      <w:r w:rsidRPr="002F061D">
                        <w:rPr>
                          <w:rFonts w:ascii="Arial" w:hAnsi="Arial" w:cs="Arial"/>
                          <w:sz w:val="20"/>
                          <w:szCs w:val="20"/>
                          <w:lang w:val="en-AU"/>
                        </w:rPr>
                        <w:t>Missing smoking status (n=2)</w:t>
                      </w:r>
                    </w:p>
                  </w:txbxContent>
                </v:textbox>
                <w10:wrap type="topAndBottom"/>
              </v:shape>
            </w:pict>
          </mc:Fallback>
        </mc:AlternateContent>
      </w:r>
      <w:r>
        <w:rPr>
          <w:noProof/>
          <w:lang w:val="en-GB"/>
        </w:rPr>
        <mc:AlternateContent>
          <mc:Choice Requires="wps">
            <w:drawing>
              <wp:anchor distT="0" distB="0" distL="114300" distR="114300" simplePos="0" relativeHeight="251663360" behindDoc="0" locked="0" layoutInCell="1" allowOverlap="1" wp14:anchorId="3A0191B6" wp14:editId="693FB760">
                <wp:simplePos x="0" y="0"/>
                <wp:positionH relativeFrom="column">
                  <wp:posOffset>64770</wp:posOffset>
                </wp:positionH>
                <wp:positionV relativeFrom="paragraph">
                  <wp:posOffset>2325582</wp:posOffset>
                </wp:positionV>
                <wp:extent cx="2319020" cy="1196975"/>
                <wp:effectExtent l="0" t="0" r="24130" b="22225"/>
                <wp:wrapTopAndBottom/>
                <wp:docPr id="5" name="Text Box 5"/>
                <wp:cNvGraphicFramePr/>
                <a:graphic xmlns:a="http://schemas.openxmlformats.org/drawingml/2006/main">
                  <a:graphicData uri="http://schemas.microsoft.com/office/word/2010/wordprocessingShape">
                    <wps:wsp>
                      <wps:cNvSpPr txBox="1"/>
                      <wps:spPr>
                        <a:xfrm>
                          <a:off x="0" y="0"/>
                          <a:ext cx="2319020" cy="1196975"/>
                        </a:xfrm>
                        <a:prstGeom prst="rect">
                          <a:avLst/>
                        </a:prstGeom>
                        <a:solidFill>
                          <a:schemeClr val="lt1"/>
                        </a:solidFill>
                        <a:ln w="6350">
                          <a:solidFill>
                            <a:prstClr val="black"/>
                          </a:solidFill>
                        </a:ln>
                      </wps:spPr>
                      <wps:txbx>
                        <w:txbxContent>
                          <w:p w14:paraId="71F23460" w14:textId="77777777" w:rsidR="00DC1F51" w:rsidRPr="002F061D" w:rsidRDefault="00DC1F51" w:rsidP="00DC1F51">
                            <w:pPr>
                              <w:jc w:val="center"/>
                              <w:rPr>
                                <w:rFonts w:ascii="Arial" w:hAnsi="Arial" w:cs="Arial"/>
                                <w:sz w:val="20"/>
                                <w:szCs w:val="20"/>
                                <w:lang w:val="en-AU"/>
                              </w:rPr>
                            </w:pPr>
                            <w:proofErr w:type="gramStart"/>
                            <w:r w:rsidRPr="002F061D">
                              <w:rPr>
                                <w:rFonts w:ascii="Arial" w:hAnsi="Arial" w:cs="Arial"/>
                                <w:sz w:val="20"/>
                                <w:szCs w:val="20"/>
                                <w:lang w:val="en-AU"/>
                              </w:rPr>
                              <w:t>14.5 year</w:t>
                            </w:r>
                            <w:proofErr w:type="gramEnd"/>
                            <w:r w:rsidRPr="002F061D">
                              <w:rPr>
                                <w:rFonts w:ascii="Arial" w:hAnsi="Arial" w:cs="Arial"/>
                                <w:sz w:val="20"/>
                                <w:szCs w:val="20"/>
                                <w:lang w:val="en-AU"/>
                              </w:rPr>
                              <w:t xml:space="preserve"> fall and fracture-related hospitalisations retrieved from the Western Australia Hospital Morbidity Data System for all participating women who remained in Western Austral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0191B6" id="Text Box 5" o:spid="_x0000_s1027" type="#_x0000_t202" style="position:absolute;margin-left:5.1pt;margin-top:183.1pt;width:182.6pt;height:9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nEwPAIAAIYEAAAOAAAAZHJzL2Uyb0RvYy54bWysVE1v2zAMvQ/YfxB0X2ynSboEcYosRYYB&#10;RVsgHXpWZDkWJouapMTOfv0o2flot9OwiyyK1BP5+Oj5XVsrchDWSdA5zQYpJUJzKKTe5fT7y/rT&#10;Z0qcZ7pgCrTI6VE4erf4+GHemJkYQgWqEJYgiHazxuS08t7MksTxStTMDcAIjc4SbM08mnaXFJY1&#10;iF6rZJimk6QBWxgLXDiHp/edky4iflkK7p/K0glPVE4xNx9XG9dtWJPFnM12lplK8j4N9g9Z1Exq&#10;fPQMdc88I3sr/4CqJbfgoPQDDnUCZSm5iDVgNVn6rppNxYyItSA5zpxpcv8Plj8eNubZEt9+gRYb&#10;GAhpjJs5PAz1tKWtwxczJehHCo9n2kTrCcfD4U02TYfo4ujLsulkejsOOMnlurHOfxVQk7DJqcW+&#10;RLrY4cH5LvQUEl5zoGSxlkpFI2hBrJQlB4ZdVD4mieBvopQmTU4nN+M0Ar/xBejz/a1i/Eef3lUU&#10;4imNOV+KDzvfblsiiytitlAckS8LnZSc4WuJ8A/M+WdmUTvIA86Df8KlVIA5Qb+jpAL762/nIR5b&#10;il5KGtRiTt3PPbOCEvVNY7On2WgUxBuN0fg2cG2vPdtrj97XK0CiMpw8w+M2xHt12pYW6lccm2V4&#10;FV1Mc3w7p9zbk7Hy3Yzg4HGxXMYwFKxh/kFvDA/goTWB2Jf2lVnTN9ajJh7hpFs2e9ffLjbc1LDc&#10;eyhlbH5guuO1bwCKPcqnH8wwTdd2jLr8Pha/AQAA//8DAFBLAwQUAAYACAAAACEAwzoz5OAAAAAK&#10;AQAADwAAAGRycy9kb3ducmV2LnhtbEyPy07DMBBF90j8gzVI7KjTNg8U4lSAqBBiRdqynsYmiepH&#10;artt+HuGFezmao7unKlWk9HsrHwYnBUwnyXAlG2dHGwnYLtZ390DCxGtRO2sEvCtAqzq66sKS+ku&#10;9kOdm9gxKrGhRAF9jGPJeWh7ZTDM3Kgs7b6cNxgp+o5LjxcqN5ovkiTnBgdLF3oc1XOv2kNzMgKO&#10;O79J58PL51q/NcOxOLw/vWIhxO3N9PgALKop/sHwq0/qUJPT3p2sDExTThZECljmOQ0ELIssBbYX&#10;kGVpAbyu+P8X6h8AAAD//wMAUEsBAi0AFAAGAAgAAAAhALaDOJL+AAAA4QEAABMAAAAAAAAAAAAA&#10;AAAAAAAAAFtDb250ZW50X1R5cGVzXS54bWxQSwECLQAUAAYACAAAACEAOP0h/9YAAACUAQAACwAA&#10;AAAAAAAAAAAAAAAvAQAAX3JlbHMvLnJlbHNQSwECLQAUAAYACAAAACEAjh5xMDwCAACGBAAADgAA&#10;AAAAAAAAAAAAAAAuAgAAZHJzL2Uyb0RvYy54bWxQSwECLQAUAAYACAAAACEAwzoz5OAAAAAKAQAA&#10;DwAAAAAAAAAAAAAAAACWBAAAZHJzL2Rvd25yZXYueG1sUEsFBgAAAAAEAAQA8wAAAKMFAAAAAA==&#10;" fillcolor="white [3201]" strokeweight=".5pt">
                <v:textbox>
                  <w:txbxContent>
                    <w:p w14:paraId="71F23460" w14:textId="77777777" w:rsidR="00DC1F51" w:rsidRPr="002F061D" w:rsidRDefault="00DC1F51" w:rsidP="00DC1F51">
                      <w:pPr>
                        <w:jc w:val="center"/>
                        <w:rPr>
                          <w:rFonts w:ascii="Arial" w:hAnsi="Arial" w:cs="Arial"/>
                          <w:sz w:val="20"/>
                          <w:szCs w:val="20"/>
                          <w:lang w:val="en-AU"/>
                        </w:rPr>
                      </w:pPr>
                      <w:proofErr w:type="gramStart"/>
                      <w:r w:rsidRPr="002F061D">
                        <w:rPr>
                          <w:rFonts w:ascii="Arial" w:hAnsi="Arial" w:cs="Arial"/>
                          <w:sz w:val="20"/>
                          <w:szCs w:val="20"/>
                          <w:lang w:val="en-AU"/>
                        </w:rPr>
                        <w:t>14.5 year</w:t>
                      </w:r>
                      <w:proofErr w:type="gramEnd"/>
                      <w:r w:rsidRPr="002F061D">
                        <w:rPr>
                          <w:rFonts w:ascii="Arial" w:hAnsi="Arial" w:cs="Arial"/>
                          <w:sz w:val="20"/>
                          <w:szCs w:val="20"/>
                          <w:lang w:val="en-AU"/>
                        </w:rPr>
                        <w:t xml:space="preserve"> fall and fracture-related hospitalisations retrieved from the Western Australia Hospital Morbidity Data System for all participating women who remained in Western Australia</w:t>
                      </w:r>
                    </w:p>
                  </w:txbxContent>
                </v:textbox>
                <w10:wrap type="topAndBottom"/>
              </v:shape>
            </w:pict>
          </mc:Fallback>
        </mc:AlternateContent>
      </w:r>
      <w:r>
        <w:rPr>
          <w:noProof/>
          <w:lang w:val="en-GB"/>
        </w:rPr>
        <mc:AlternateContent>
          <mc:Choice Requires="wps">
            <w:drawing>
              <wp:anchor distT="0" distB="0" distL="114300" distR="114300" simplePos="0" relativeHeight="251660288" behindDoc="0" locked="0" layoutInCell="1" allowOverlap="1" wp14:anchorId="4C6AC9EC" wp14:editId="37D139BA">
                <wp:simplePos x="0" y="0"/>
                <wp:positionH relativeFrom="column">
                  <wp:posOffset>311150</wp:posOffset>
                </wp:positionH>
                <wp:positionV relativeFrom="paragraph">
                  <wp:posOffset>0</wp:posOffset>
                </wp:positionV>
                <wp:extent cx="1807845" cy="519430"/>
                <wp:effectExtent l="0" t="0" r="20955" b="13970"/>
                <wp:wrapTopAndBottom/>
                <wp:docPr id="2" name="Text Box 2"/>
                <wp:cNvGraphicFramePr/>
                <a:graphic xmlns:a="http://schemas.openxmlformats.org/drawingml/2006/main">
                  <a:graphicData uri="http://schemas.microsoft.com/office/word/2010/wordprocessingShape">
                    <wps:wsp>
                      <wps:cNvSpPr txBox="1"/>
                      <wps:spPr>
                        <a:xfrm>
                          <a:off x="0" y="0"/>
                          <a:ext cx="1807845" cy="519430"/>
                        </a:xfrm>
                        <a:prstGeom prst="rect">
                          <a:avLst/>
                        </a:prstGeom>
                        <a:solidFill>
                          <a:schemeClr val="lt1"/>
                        </a:solidFill>
                        <a:ln w="6350">
                          <a:solidFill>
                            <a:prstClr val="black"/>
                          </a:solidFill>
                        </a:ln>
                      </wps:spPr>
                      <wps:txbx>
                        <w:txbxContent>
                          <w:p w14:paraId="15949AD9"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 xml:space="preserve">Assessed for </w:t>
                            </w:r>
                            <w:proofErr w:type="gramStart"/>
                            <w:r w:rsidRPr="002F061D">
                              <w:rPr>
                                <w:rFonts w:ascii="Arial" w:hAnsi="Arial" w:cs="Arial"/>
                                <w:sz w:val="20"/>
                                <w:szCs w:val="20"/>
                                <w:lang w:val="en-AU"/>
                              </w:rPr>
                              <w:t>eligibility</w:t>
                            </w:r>
                            <w:proofErr w:type="gramEnd"/>
                          </w:p>
                          <w:p w14:paraId="010543CA"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n=14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4C6AC9EC" id="Text Box 2" o:spid="_x0000_s1028" type="#_x0000_t202" style="position:absolute;margin-left:24.5pt;margin-top:0;width:142.35pt;height:40.9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qyjQPQIAAIUEAAAOAAAAZHJzL2Uyb0RvYy54bWysVE1vGyEQvVfqf0Dc6107duJYXkeuI1eV&#10;rCSSE+WMWfCisgwF7F3313fA32lPVS8swwyPmfdmdvzQ1ppshfMKTEG7nZwSYTiUyqwL+vY6/zKk&#10;xAdmSqbBiILuhKcPk8+fxo0diR5UoEvhCIIYP2psQasQ7CjLPK9EzXwHrDDolOBqFtB066x0rEH0&#10;Wme9PL/NGnCldcCF93j6uHfSScKXUvDwLKUXgeiCYm4hrS6tq7hmkzEbrR2zleKHNNg/ZFEzZfDR&#10;E9QjC4xsnPoDqlbcgQcZOhzqDKRUXKQasJpu/qGaZcWsSLUgOd6eaPL/D5Y/bZf2xZHQfoUWBYyE&#10;NNaPPB7Gelrp6vjFTAn6kcLdiTbRBsLjpWF+N+wPKOHoG3Tv+zeJ1+x82zofvgmoSdwU1KEsiS22&#10;XfiAL2LoMSQ+5kGrcq60TkZsBTHTjmwZiqhDyhFvXEVpQ5qC3t4M8gR85YvQp/srzfiPWOU1Alra&#10;4OG59rgL7aolqixo78jLCsod0uVg30ne8rlC+AXz4YU5bB1kCMchPOMiNWBOcNhRUoH79bfzGI+K&#10;opeSBluxoP7nhjlBif5uUOv7br8fezcZ/cFdDw136VldesymngES1cXBszxtY3zQx610UL/j1Ezj&#10;q+hihuPbBeXBHY1Z2I8Izh0X02kKw361LCzM0vIIHqWJxL6278zZg7ABW+IJjm3LRh/03cfGmwam&#10;mwBSJfEj03teDwJgryd9DnMZh+nSTlHnv8fkNwAAAP//AwBQSwMEFAAGAAgAAAAhAOTItwzdAAAA&#10;BgEAAA8AAABkcnMvZG93bnJldi54bWxMj8FOwzAQRO9I/IO1SNyoE1KREOJUgKgQ4kQKnN3YJFbt&#10;dWq7bfh7lhNcVhrNaOZts5qdZUcdovEoIF9kwDT2XhkcBLxv1lcVsJgkKmk9agHfOsKqPT9rZK38&#10;Cd/0sUsDoxKMtRQwpjTVnMd+1E7GhZ80kvflg5OJZBi4CvJE5c7y6yy74U4apIVRTvpx1P2uOzgB&#10;+4+wWebm6XNtXzqzL3evD8+yFOLyYr6/A5b0nP7C8ItP6NAS09YfUEVmBSxv6ZUkgC65RVGUwLYC&#10;qrwC3jb8P377AwAA//8DAFBLAQItABQABgAIAAAAIQC2gziS/gAAAOEBAAATAAAAAAAAAAAAAAAA&#10;AAAAAABbQ29udGVudF9UeXBlc10ueG1sUEsBAi0AFAAGAAgAAAAhADj9If/WAAAAlAEAAAsAAAAA&#10;AAAAAAAAAAAALwEAAF9yZWxzLy5yZWxzUEsBAi0AFAAGAAgAAAAhACGrKNA9AgAAhQQAAA4AAAAA&#10;AAAAAAAAAAAALgIAAGRycy9lMm9Eb2MueG1sUEsBAi0AFAAGAAgAAAAhAOTItwzdAAAABgEAAA8A&#10;AAAAAAAAAAAAAAAAlwQAAGRycy9kb3ducmV2LnhtbFBLBQYAAAAABAAEAPMAAAChBQAAAAA=&#10;" fillcolor="white [3201]" strokeweight=".5pt">
                <v:textbox>
                  <w:txbxContent>
                    <w:p w14:paraId="15949AD9"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 xml:space="preserve">Assessed for </w:t>
                      </w:r>
                      <w:proofErr w:type="gramStart"/>
                      <w:r w:rsidRPr="002F061D">
                        <w:rPr>
                          <w:rFonts w:ascii="Arial" w:hAnsi="Arial" w:cs="Arial"/>
                          <w:sz w:val="20"/>
                          <w:szCs w:val="20"/>
                          <w:lang w:val="en-AU"/>
                        </w:rPr>
                        <w:t>eligibility</w:t>
                      </w:r>
                      <w:proofErr w:type="gramEnd"/>
                    </w:p>
                    <w:p w14:paraId="010543CA"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n=1460)</w:t>
                      </w:r>
                    </w:p>
                  </w:txbxContent>
                </v:textbox>
                <w10:wrap type="topAndBottom"/>
              </v:shape>
            </w:pict>
          </mc:Fallback>
        </mc:AlternateContent>
      </w:r>
      <w:r>
        <w:rPr>
          <w:noProof/>
          <w:lang w:val="en-GB"/>
        </w:rPr>
        <mc:AlternateContent>
          <mc:Choice Requires="wps">
            <w:drawing>
              <wp:anchor distT="0" distB="0" distL="114300" distR="114300" simplePos="0" relativeHeight="251664384" behindDoc="0" locked="0" layoutInCell="1" allowOverlap="1" wp14:anchorId="70A069FC" wp14:editId="550EEB72">
                <wp:simplePos x="0" y="0"/>
                <wp:positionH relativeFrom="column">
                  <wp:posOffset>1219200</wp:posOffset>
                </wp:positionH>
                <wp:positionV relativeFrom="paragraph">
                  <wp:posOffset>946150</wp:posOffset>
                </wp:positionV>
                <wp:extent cx="1273175" cy="0"/>
                <wp:effectExtent l="0" t="0" r="0" b="0"/>
                <wp:wrapNone/>
                <wp:docPr id="7" name="Straight Connector 7"/>
                <wp:cNvGraphicFramePr/>
                <a:graphic xmlns:a="http://schemas.openxmlformats.org/drawingml/2006/main">
                  <a:graphicData uri="http://schemas.microsoft.com/office/word/2010/wordprocessingShape">
                    <wps:wsp>
                      <wps:cNvCnPr/>
                      <wps:spPr>
                        <a:xfrm>
                          <a:off x="0" y="0"/>
                          <a:ext cx="127317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5F18438" id="Straight Connector 7"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6pt,74.5pt" to="196.25pt,7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edssQEAANQDAAAOAAAAZHJzL2Uyb0RvYy54bWysU02P1DAMvSPxH6LcmbSDYFE1nT3sarkg&#10;WPHxA7KpM42UxFESpp1/j5OZaVeAhEBc3Njxe7Zf3N3t7Cw7QkwGfc/bTcMZeIWD8Yeef/v68Ood&#10;ZylLP0iLHnp+gsRv9y9f7KbQwRZHtANERiQ+dVPo+Zhz6IRIagQn0wYDeLrUGJ3M5MaDGKKciN1Z&#10;sW2at2LCOISIClKi6P35ku8rv9ag8ietE2Rme0695WpjtU/Fiv1Odocow2jUpQ35D104aTwVXaju&#10;ZZbsezS/UDmjIibUeaPQCdTaKKgz0DRt89M0X0YZoM5C4qSwyJT+H636eLzzj5FkmELqUniMZYpZ&#10;R1e+1B+bq1inRSyYM1MUbLc3r9ubN5yp651YgSGm/B7QsXLouTW+zCE7efyQMhWj1GtKCVtfbEJr&#10;hgdjbXXKBsCdjewo6e3y3Ja3ItyzLPIKUqyt11M+WTizfgbNzFCardXrVq2cUinw+cprPWUXmKYO&#10;FmDzZ+Alv0ChbtzfgBdErYw+L2BnPMbfVV+l0Of8qwLnuYsETzic6qNWaWh1qnKXNS+7+dyv8PVn&#10;3P8AAAD//wMAUEsDBBQABgAIAAAAIQBDrH6k3QAAAAsBAAAPAAAAZHJzL2Rvd25yZXYueG1sTE/B&#10;SsNAFLwL/sPyBC9iN6a2mJhNkUAvHgQbKR632ddsMPs2ZLdN+vc+QdDbzJth3kyxmV0vzjiGzpOC&#10;h0UCAqnxpqNWwUe9vX8CEaImo3tPqOCCATbl9VWhc+MnesfzLraCQyjkWoGNccilDI1Fp8PCD0is&#10;Hf3odGQ6ttKMeuJw18s0SdbS6Y74g9UDVhabr93JKfhs75bbfU31VMW349rOl/3rqlLq9mZ+eQYR&#10;cY5/Zvipz9Wh5E4HfyITRM88S3lLZPCYMWDHMktXIA6/F1kW8v+G8hsAAP//AwBQSwECLQAUAAYA&#10;CAAAACEAtoM4kv4AAADhAQAAEwAAAAAAAAAAAAAAAAAAAAAAW0NvbnRlbnRfVHlwZXNdLnhtbFBL&#10;AQItABQABgAIAAAAIQA4/SH/1gAAAJQBAAALAAAAAAAAAAAAAAAAAC8BAABfcmVscy8ucmVsc1BL&#10;AQItABQABgAIAAAAIQDMredssQEAANQDAAAOAAAAAAAAAAAAAAAAAC4CAABkcnMvZTJvRG9jLnht&#10;bFBLAQItABQABgAIAAAAIQBDrH6k3QAAAAsBAAAPAAAAAAAAAAAAAAAAAAsEAABkcnMvZG93bnJl&#10;di54bWxQSwUGAAAAAAQABADzAAAAFQUAAAAA&#10;" strokecolor="black [3213]" strokeweight=".5pt">
                <v:stroke joinstyle="miter"/>
              </v:line>
            </w:pict>
          </mc:Fallback>
        </mc:AlternateContent>
      </w:r>
      <w:r>
        <w:rPr>
          <w:noProof/>
          <w:lang w:val="en-GB"/>
        </w:rPr>
        <mc:AlternateContent>
          <mc:Choice Requires="wps">
            <w:drawing>
              <wp:anchor distT="0" distB="0" distL="114300" distR="114300" simplePos="0" relativeHeight="251662336" behindDoc="0" locked="0" layoutInCell="1" allowOverlap="1" wp14:anchorId="386B5AD8" wp14:editId="0988CF90">
                <wp:simplePos x="0" y="0"/>
                <wp:positionH relativeFrom="column">
                  <wp:posOffset>311876</wp:posOffset>
                </wp:positionH>
                <wp:positionV relativeFrom="paragraph">
                  <wp:posOffset>1333500</wp:posOffset>
                </wp:positionV>
                <wp:extent cx="1807845" cy="519430"/>
                <wp:effectExtent l="0" t="0" r="13335" b="13970"/>
                <wp:wrapTopAndBottom/>
                <wp:docPr id="4" name="Text Box 4"/>
                <wp:cNvGraphicFramePr/>
                <a:graphic xmlns:a="http://schemas.openxmlformats.org/drawingml/2006/main">
                  <a:graphicData uri="http://schemas.microsoft.com/office/word/2010/wordprocessingShape">
                    <wps:wsp>
                      <wps:cNvSpPr txBox="1"/>
                      <wps:spPr>
                        <a:xfrm>
                          <a:off x="0" y="0"/>
                          <a:ext cx="1807845" cy="519430"/>
                        </a:xfrm>
                        <a:prstGeom prst="rect">
                          <a:avLst/>
                        </a:prstGeom>
                        <a:solidFill>
                          <a:schemeClr val="lt1"/>
                        </a:solidFill>
                        <a:ln w="6350">
                          <a:solidFill>
                            <a:prstClr val="black"/>
                          </a:solidFill>
                        </a:ln>
                      </wps:spPr>
                      <wps:txbx>
                        <w:txbxContent>
                          <w:p w14:paraId="0494BABB"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Eligible for analysis</w:t>
                            </w:r>
                          </w:p>
                          <w:p w14:paraId="58CC578C"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n=12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386B5AD8" id="Text Box 4" o:spid="_x0000_s1029" type="#_x0000_t202" style="position:absolute;margin-left:24.55pt;margin-top:105pt;width:142.35pt;height:40.9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yeBdPAIAAIUEAAAOAAAAZHJzL2Uyb0RvYy54bWysVE1vGyEQvVfqf0Dc611/Jc7K68h15KpS&#10;lERyopwxCzYqy1DA3nV/fQf8nfZU9cIyzPCYeW9mx/dtrclWOK/AlLTbySkRhkOlzKqkb6/zLyNK&#10;fGCmYhqMKOlOeHo/+fxp3NhC9GANuhKOIIjxRWNLug7BFlnm+VrUzHfACoNOCa5mAU23yirHGkSv&#10;ddbL85usAVdZB1x4j6cPeyedJHwpBQ/PUnoRiC4p5hbS6tK6jGs2GbNi5ZhdK35Ig/1DFjVTBh89&#10;QT2wwMjGqT+gasUdeJChw6HOQErFRaoBq+nmH6pZrJkVqRYkx9sTTf7/wfKn7cK+OBLar9CigJGQ&#10;xvrC42Gsp5Wujl/MlKAfKdydaBNtIDxeGuW3o8GQEo6+Yfdu0E+8Zufb1vnwTUBN4qakDmVJbLHt&#10;ow/4IoYeQ+JjHrSq5krrZMRWEDPtyJahiDqkHPHGVZQ2pCnpTX+YJ+ArX4Q+3V9qxn/EKq8R0NIG&#10;D8+1x11oly1RVUn7R16WUO2QLgf7TvKWzxXCPzIfXpjD1kGGcBzCMy5SA+YEhx0la3C//nYe41FR&#10;9FLSYCuW1P/cMCco0d8Nan3XHQxi7yZjMLztoeEuPctLj9nUM0Ciujh4lqdtjA/6uJUO6necmml8&#10;FV3McHy7pDy4ozEL+xHBueNiOk1h2K+WhUezsDyCR2kisa/tO3P2IGzAlniCY9uy4oO++9h408B0&#10;E0CqJH5kes/rQQDs9aTPYS7jMF3aKer895j8BgAA//8DAFBLAwQUAAYACAAAACEAhC7atuAAAAAK&#10;AQAADwAAAGRycy9kb3ducmV2LnhtbEyPy07DMBBF90j8gzVI7KjjpqJtiFMBokKIFWnLehqbxKof&#10;aey24e8ZVrCcmaM755ar0Vl21kM0wUsQkwyY9k1QxrcStpv13QJYTOgV2uC1hG8dYVVdX5VYqHDx&#10;H/pcp5ZRiI8FSuhS6gvOY9Nph3ESeu3p9hUGh4nGoeVqwAuFO8unWXbPHRpPHzrs9XOnm0N9chKO&#10;u2EzE+blc23fanOcH96fXnEu5e3N+PgALOkx/cHwq0/qUJHTPpy8isxKmC0FkRKmIqNOBOR5Tl32&#10;tFmKBfCq5P8rVD8AAAD//wMAUEsBAi0AFAAGAAgAAAAhALaDOJL+AAAA4QEAABMAAAAAAAAAAAAA&#10;AAAAAAAAAFtDb250ZW50X1R5cGVzXS54bWxQSwECLQAUAAYACAAAACEAOP0h/9YAAACUAQAACwAA&#10;AAAAAAAAAAAAAAAvAQAAX3JlbHMvLnJlbHNQSwECLQAUAAYACAAAACEA98ngXTwCAACFBAAADgAA&#10;AAAAAAAAAAAAAAAuAgAAZHJzL2Uyb0RvYy54bWxQSwECLQAUAAYACAAAACEAhC7atuAAAAAKAQAA&#10;DwAAAAAAAAAAAAAAAACWBAAAZHJzL2Rvd25yZXYueG1sUEsFBgAAAAAEAAQA8wAAAKMFAAAAAA==&#10;" fillcolor="white [3201]" strokeweight=".5pt">
                <v:textbox>
                  <w:txbxContent>
                    <w:p w14:paraId="0494BABB"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Eligible for analysis</w:t>
                      </w:r>
                    </w:p>
                    <w:p w14:paraId="58CC578C" w14:textId="77777777" w:rsidR="00DC1F51" w:rsidRPr="002F061D" w:rsidRDefault="00DC1F51" w:rsidP="00DC1F51">
                      <w:pPr>
                        <w:jc w:val="center"/>
                        <w:rPr>
                          <w:rFonts w:ascii="Arial" w:hAnsi="Arial" w:cs="Arial"/>
                          <w:sz w:val="20"/>
                          <w:szCs w:val="20"/>
                          <w:lang w:val="en-AU"/>
                        </w:rPr>
                      </w:pPr>
                      <w:r w:rsidRPr="002F061D">
                        <w:rPr>
                          <w:rFonts w:ascii="Arial" w:hAnsi="Arial" w:cs="Arial"/>
                          <w:sz w:val="20"/>
                          <w:szCs w:val="20"/>
                          <w:lang w:val="en-AU"/>
                        </w:rPr>
                        <w:t>(n=1276)</w:t>
                      </w:r>
                    </w:p>
                  </w:txbxContent>
                </v:textbox>
                <w10:wrap type="topAndBottom"/>
              </v:shape>
            </w:pict>
          </mc:Fallback>
        </mc:AlternateContent>
      </w:r>
      <w:r>
        <w:rPr>
          <w:noProof/>
          <w:lang w:val="en-GB"/>
        </w:rPr>
        <mc:AlternateContent>
          <mc:Choice Requires="wps">
            <w:drawing>
              <wp:anchor distT="0" distB="0" distL="114300" distR="114300" simplePos="0" relativeHeight="251659264" behindDoc="0" locked="0" layoutInCell="1" allowOverlap="1" wp14:anchorId="608F788A" wp14:editId="7B102CEE">
                <wp:simplePos x="0" y="0"/>
                <wp:positionH relativeFrom="column">
                  <wp:posOffset>1218656</wp:posOffset>
                </wp:positionH>
                <wp:positionV relativeFrom="paragraph">
                  <wp:posOffset>521970</wp:posOffset>
                </wp:positionV>
                <wp:extent cx="0" cy="1828800"/>
                <wp:effectExtent l="0" t="0" r="38100" b="19050"/>
                <wp:wrapNone/>
                <wp:docPr id="6" name="Straight Connector 6"/>
                <wp:cNvGraphicFramePr/>
                <a:graphic xmlns:a="http://schemas.openxmlformats.org/drawingml/2006/main">
                  <a:graphicData uri="http://schemas.microsoft.com/office/word/2010/wordprocessingShape">
                    <wps:wsp>
                      <wps:cNvCnPr/>
                      <wps:spPr>
                        <a:xfrm>
                          <a:off x="0" y="0"/>
                          <a:ext cx="0" cy="18288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B92D24" id="Straight Connector 6"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95pt,41.1pt" to="95.95pt,18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yozsAEAANQDAAAOAAAAZHJzL2Uyb0RvYy54bWysU01v2zAMvQ/ofxB0b2znUARGnB5adJeh&#10;K/bxA1SZigVIoiBpsfPvR8mJXWwDig270CLF90g+0fv7yRp2ghA1uo43m5ozcBJ77Y4d//7t6XbH&#10;WUzC9cKgg46fIfL7w82H/ehb2OKApofAiMTFdvQdH1LybVVFOYAVcYMeHF0qDFYkcsOx6oMYid2a&#10;alvXd9WIofcBJcRI0cf5kh8Kv1Ig02elIiRmOk69pWJDsa/ZVoe9aI9B+EHLSxviH7qwQjsqulA9&#10;iiTYj6B/o7JaBoyo0kairVApLaHMQNM09S/TfB2EhzILiRP9IlP8f7Ty+fTgXgLJMPrYRv8S8hST&#10;CjZ/qT82FbHOi1gwJSbnoKRos9vudnURslqBPsT0EdCyfOi40S7PIVpx+hQTFaPUa0oOG5dtRKP7&#10;J21McfIGwIMJ7CTo7dLU5Lci3Jss8jKyWlsvp3Q2MLN+AcV0T802pXrZqpVTSAkuXXmNo+wMU9TB&#10;AqzfB17yMxTKxv0NeEGUyujSArbaYfhT9VUKNedfFZjnzhK8Yn8uj1qkodUpyl3WPO/mW7/A15/x&#10;8BMAAP//AwBQSwMEFAAGAAgAAAAhAGoVrijfAAAACgEAAA8AAABkcnMvZG93bnJldi54bWxMj8FO&#10;wzAMhu9IvENkJC6IpevE2ErTCVXahQMSK5o4Zo3XVDRO1WRr9/Z4XOD4259+f843k+vEGYfQelIw&#10;nyUgkGpvWmoUfFbbxxWIEDUZ3XlCBRcMsClub3KdGT/SB553sRFcQiHTCmyMfSZlqC06HWa+R+Ld&#10;0Q9OR45DI82gRy53nUyTZCmdbokvWN1jabH+3p2cgq/mYbHdV1SNZXw/Lu102b89lUrd302vLyAi&#10;TvEPhqs+q0PBTgd/IhNEx3k9XzOqYJWmIK7A7+CgYPGcpCCLXP5/ofgBAAD//wMAUEsBAi0AFAAG&#10;AAgAAAAhALaDOJL+AAAA4QEAABMAAAAAAAAAAAAAAAAAAAAAAFtDb250ZW50X1R5cGVzXS54bWxQ&#10;SwECLQAUAAYACAAAACEAOP0h/9YAAACUAQAACwAAAAAAAAAAAAAAAAAvAQAAX3JlbHMvLnJlbHNQ&#10;SwECLQAUAAYACAAAACEAngMqM7ABAADUAwAADgAAAAAAAAAAAAAAAAAuAgAAZHJzL2Uyb0RvYy54&#10;bWxQSwECLQAUAAYACAAAACEAahWuKN8AAAAKAQAADwAAAAAAAAAAAAAAAAAKBAAAZHJzL2Rvd25y&#10;ZXYueG1sUEsFBgAAAAAEAAQA8wAAABYFAAAAAA==&#10;" strokecolor="black [3213]" strokeweight=".5pt">
                <v:stroke joinstyle="miter"/>
              </v:line>
            </w:pict>
          </mc:Fallback>
        </mc:AlternateContent>
      </w:r>
    </w:p>
    <w:p w14:paraId="56EA7D7F" w14:textId="77777777" w:rsidR="00DC1F51" w:rsidRDefault="00DC1F51" w:rsidP="00DC1F51">
      <w:pPr>
        <w:spacing w:after="160" w:line="259" w:lineRule="auto"/>
        <w:rPr>
          <w:b/>
          <w:bCs/>
          <w:lang w:val="en-GB"/>
        </w:rPr>
      </w:pPr>
    </w:p>
    <w:p w14:paraId="7CDD6858" w14:textId="6E4FEEA4" w:rsidR="00DC1F51" w:rsidRPr="00A33586" w:rsidRDefault="002F061D" w:rsidP="00DC1F51">
      <w:pPr>
        <w:spacing w:after="160" w:line="259" w:lineRule="auto"/>
        <w:rPr>
          <w:rFonts w:ascii="Arial" w:hAnsi="Arial" w:cs="Arial"/>
          <w:b/>
          <w:bCs/>
          <w:lang w:val="en-GB"/>
        </w:rPr>
      </w:pPr>
      <w:r w:rsidRPr="00A33586">
        <w:rPr>
          <w:rFonts w:ascii="Arial" w:hAnsi="Arial" w:cs="Arial"/>
          <w:b/>
          <w:bCs/>
          <w:lang w:val="en-GB"/>
        </w:rPr>
        <w:t>e</w:t>
      </w:r>
      <w:r w:rsidR="00DC1F51" w:rsidRPr="00A33586">
        <w:rPr>
          <w:rFonts w:ascii="Arial" w:hAnsi="Arial" w:cs="Arial"/>
          <w:b/>
          <w:bCs/>
          <w:lang w:val="en-GB"/>
        </w:rPr>
        <w:t>Figure 1. Participant flow diagram</w:t>
      </w:r>
    </w:p>
    <w:p w14:paraId="682A3E47" w14:textId="77777777" w:rsidR="00492AA3" w:rsidRDefault="00492AA3"/>
    <w:p w14:paraId="0F6036F6" w14:textId="77777777" w:rsidR="00A32E14" w:rsidRDefault="00A32E14"/>
    <w:p w14:paraId="3D7AF4AF" w14:textId="77777777" w:rsidR="00A32E14" w:rsidRDefault="00A32E14"/>
    <w:p w14:paraId="59DD1110" w14:textId="77777777" w:rsidR="00A32E14" w:rsidRDefault="00A32E14"/>
    <w:p w14:paraId="26EC8B8C" w14:textId="77777777" w:rsidR="00A32E14" w:rsidRDefault="00A32E14"/>
    <w:p w14:paraId="617020A6" w14:textId="77777777" w:rsidR="00A32E14" w:rsidRDefault="00A32E14"/>
    <w:p w14:paraId="3C4AF540" w14:textId="77777777" w:rsidR="00A32E14" w:rsidRDefault="00A32E14"/>
    <w:p w14:paraId="3CDE8EE0" w14:textId="77777777" w:rsidR="00A32E14" w:rsidRDefault="00A32E14"/>
    <w:p w14:paraId="6BF9DA8B" w14:textId="77777777" w:rsidR="00A32E14" w:rsidRDefault="00A32E14"/>
    <w:p w14:paraId="5EBD1623" w14:textId="77777777" w:rsidR="00A32E14" w:rsidRDefault="00A32E14"/>
    <w:p w14:paraId="05C55997" w14:textId="77777777" w:rsidR="00A32E14" w:rsidRDefault="00A32E14"/>
    <w:p w14:paraId="569BF8B9" w14:textId="77777777" w:rsidR="00A32E14" w:rsidRDefault="00A32E14"/>
    <w:p w14:paraId="2ED529E4" w14:textId="77777777" w:rsidR="00A32E14" w:rsidRDefault="00A32E14"/>
    <w:p w14:paraId="31F950D8" w14:textId="77777777" w:rsidR="00A32E14" w:rsidRDefault="00A32E14"/>
    <w:p w14:paraId="2DEACD45" w14:textId="77777777" w:rsidR="00A32E14" w:rsidRDefault="00A32E14"/>
    <w:p w14:paraId="3A0BE203" w14:textId="77777777" w:rsidR="00A32E14" w:rsidRDefault="00A32E14"/>
    <w:p w14:paraId="5C342FE5" w14:textId="77777777" w:rsidR="00A32E14" w:rsidRDefault="00A32E14"/>
    <w:p w14:paraId="7A4F72C7" w14:textId="77777777" w:rsidR="00A32E14" w:rsidRDefault="00A32E14"/>
    <w:p w14:paraId="13AC5725" w14:textId="77777777" w:rsidR="00A32E14" w:rsidRDefault="00A32E14"/>
    <w:p w14:paraId="3D1FC316" w14:textId="77777777" w:rsidR="00A32E14" w:rsidRDefault="00A32E14"/>
    <w:p w14:paraId="30C07219" w14:textId="516AC5C4" w:rsidR="00A32E14" w:rsidRPr="004B25A8" w:rsidRDefault="00A32E14" w:rsidP="00853B98">
      <w:pPr>
        <w:jc w:val="both"/>
        <w:rPr>
          <w:b/>
          <w:bCs/>
        </w:rPr>
      </w:pPr>
      <w:r w:rsidRPr="004B25A8">
        <w:rPr>
          <w:b/>
          <w:bCs/>
        </w:rPr>
        <w:lastRenderedPageBreak/>
        <w:t xml:space="preserve">Supplementary </w:t>
      </w:r>
      <w:r w:rsidR="00815C0F">
        <w:rPr>
          <w:b/>
          <w:bCs/>
        </w:rPr>
        <w:t>T</w:t>
      </w:r>
      <w:r w:rsidRPr="004B25A8">
        <w:rPr>
          <w:b/>
          <w:bCs/>
        </w:rPr>
        <w:t>ext</w:t>
      </w:r>
    </w:p>
    <w:p w14:paraId="00C73F52" w14:textId="77777777" w:rsidR="00853B98" w:rsidRDefault="00853B98" w:rsidP="00853B98">
      <w:pPr>
        <w:jc w:val="both"/>
        <w:rPr>
          <w:b/>
          <w:bCs/>
          <w:sz w:val="20"/>
          <w:szCs w:val="20"/>
        </w:rPr>
      </w:pPr>
    </w:p>
    <w:p w14:paraId="1439D7D2" w14:textId="1847424D" w:rsidR="00F76ED2" w:rsidRPr="00853B98" w:rsidRDefault="00F76ED2" w:rsidP="00853B98">
      <w:pPr>
        <w:jc w:val="both"/>
        <w:rPr>
          <w:b/>
          <w:bCs/>
          <w:sz w:val="20"/>
          <w:szCs w:val="20"/>
        </w:rPr>
      </w:pPr>
      <w:r w:rsidRPr="00853B98">
        <w:rPr>
          <w:b/>
          <w:bCs/>
          <w:sz w:val="20"/>
          <w:szCs w:val="20"/>
        </w:rPr>
        <w:t>Questionnaire</w:t>
      </w:r>
      <w:r w:rsidR="00BC41E0" w:rsidRPr="00853B98">
        <w:rPr>
          <w:b/>
          <w:bCs/>
          <w:sz w:val="20"/>
          <w:szCs w:val="20"/>
        </w:rPr>
        <w:t>s</w:t>
      </w:r>
    </w:p>
    <w:p w14:paraId="057D1684" w14:textId="78DD49C8" w:rsidR="00284CF8" w:rsidRPr="00C61658" w:rsidRDefault="00BC41E0" w:rsidP="009E6450">
      <w:pPr>
        <w:ind w:firstLine="720"/>
        <w:jc w:val="both"/>
        <w:rPr>
          <w:sz w:val="20"/>
          <w:szCs w:val="20"/>
        </w:rPr>
      </w:pPr>
      <w:r w:rsidRPr="00C61658">
        <w:rPr>
          <w:sz w:val="20"/>
          <w:szCs w:val="20"/>
        </w:rPr>
        <w:t>Participants classified as either a non-smoker or ever-smoker, which included current smokers</w:t>
      </w:r>
      <w:r w:rsidRPr="00C61658" w:rsidDel="008E273C">
        <w:rPr>
          <w:sz w:val="20"/>
          <w:szCs w:val="20"/>
        </w:rPr>
        <w:t xml:space="preserve"> </w:t>
      </w:r>
      <w:r w:rsidRPr="00C61658">
        <w:rPr>
          <w:sz w:val="20"/>
          <w:szCs w:val="20"/>
        </w:rPr>
        <w:t>and those who smoked at least one cigarette per day for three or more months at any time in their life. For</w:t>
      </w:r>
      <w:r w:rsidR="00584C4C" w:rsidRPr="00C61658">
        <w:rPr>
          <w:sz w:val="20"/>
          <w:szCs w:val="20"/>
        </w:rPr>
        <w:t xml:space="preserve"> physical activity</w:t>
      </w:r>
      <w:r w:rsidR="009610C4" w:rsidRPr="00C61658">
        <w:rPr>
          <w:sz w:val="20"/>
          <w:szCs w:val="20"/>
        </w:rPr>
        <w:t>, w</w:t>
      </w:r>
      <w:r w:rsidR="0069540B" w:rsidRPr="00C61658">
        <w:rPr>
          <w:sz w:val="20"/>
          <w:szCs w:val="20"/>
        </w:rPr>
        <w:t>omen completed</w:t>
      </w:r>
      <w:r w:rsidR="004C4A95" w:rsidRPr="00C61658">
        <w:rPr>
          <w:sz w:val="20"/>
          <w:szCs w:val="20"/>
        </w:rPr>
        <w:t xml:space="preserve"> a questionnaire that included the following questions: “Do you participate in any sports recreation or regular physical exercise?”</w:t>
      </w:r>
      <w:r w:rsidR="00E44A2B" w:rsidRPr="00C61658">
        <w:rPr>
          <w:sz w:val="20"/>
          <w:szCs w:val="20"/>
        </w:rPr>
        <w:t xml:space="preserve">, </w:t>
      </w:r>
      <w:r w:rsidR="004C4A95" w:rsidRPr="00C61658">
        <w:rPr>
          <w:sz w:val="20"/>
          <w:szCs w:val="20"/>
        </w:rPr>
        <w:t xml:space="preserve">“Please list any sports recreation or regular physical activity, including walking, that you undertook in the last three months.” Those who answered “yes” to the first question were asked to list up to four activities and the duration (in hours/week) that they had engaged in each activity. Women who answered no to the activity question were classified as being sedentary. Activity levels in the active women were calculated in kcal/day for each </w:t>
      </w:r>
      <w:r w:rsidR="009610C4" w:rsidRPr="00C61658">
        <w:rPr>
          <w:sz w:val="20"/>
          <w:szCs w:val="20"/>
        </w:rPr>
        <w:t xml:space="preserve">individual based on </w:t>
      </w:r>
      <w:r w:rsidR="004C4A95" w:rsidRPr="00C61658">
        <w:rPr>
          <w:sz w:val="20"/>
          <w:szCs w:val="20"/>
        </w:rPr>
        <w:t xml:space="preserve"> body weight and </w:t>
      </w:r>
      <w:r w:rsidR="009610C4" w:rsidRPr="00C61658">
        <w:rPr>
          <w:sz w:val="20"/>
          <w:szCs w:val="20"/>
        </w:rPr>
        <w:t>established</w:t>
      </w:r>
      <w:r w:rsidR="004C4A95" w:rsidRPr="00C61658">
        <w:rPr>
          <w:sz w:val="20"/>
          <w:szCs w:val="20"/>
        </w:rPr>
        <w:t xml:space="preserve"> energy costs of listed activities</w:t>
      </w:r>
      <w:r w:rsidR="00B141F1" w:rsidRPr="00C61658">
        <w:rPr>
          <w:sz w:val="20"/>
          <w:szCs w:val="20"/>
        </w:rPr>
        <w:t xml:space="preserve"> </w:t>
      </w:r>
      <w:r w:rsidR="00B93D6F" w:rsidRPr="00C61658">
        <w:rPr>
          <w:sz w:val="20"/>
          <w:szCs w:val="20"/>
        </w:rPr>
        <w:fldChar w:fldCharType="begin"/>
      </w:r>
      <w:r w:rsidR="00B141F1" w:rsidRPr="00C61658">
        <w:rPr>
          <w:sz w:val="20"/>
          <w:szCs w:val="20"/>
        </w:rPr>
        <w:instrText xml:space="preserve"> ADDIN EN.CITE &lt;EndNote&gt;&lt;Cite&gt;&lt;Author&gt;Bruce&lt;/Author&gt;&lt;Year&gt;2002&lt;/Year&gt;&lt;RecNum&gt;78&lt;/RecNum&gt;&lt;DisplayText&gt;(1)&lt;/DisplayText&gt;&lt;record&gt;&lt;rec-number&gt;78&lt;/rec-number&gt;&lt;foreign-keys&gt;&lt;key app="EN" db-id="drxptdr21reatpe055j5txd6xepadzdxevte" timestamp="0"&gt;78&lt;/key&gt;&lt;/foreign-keys&gt;&lt;ref-type name="Journal Article"&gt;17&lt;/ref-type&gt;&lt;contributors&gt;&lt;authors&gt;&lt;author&gt;Bruce, David G.&lt;/author&gt;&lt;author&gt;Devine, Amanda&lt;/author&gt;&lt;author&gt;Prince, Richard L.&lt;/author&gt;&lt;/authors&gt;&lt;/contributors&gt;&lt;titles&gt;&lt;title&gt;Recreational physical activity levels in healthy older women: the importance of fear of falling&lt;/title&gt;&lt;secondary-title&gt;J Am Geriatr Soc&lt;/secondary-title&gt;&lt;/titles&gt;&lt;pages&gt;84-89&lt;/pages&gt;&lt;volume&gt;50&lt;/volume&gt;&lt;number&gt;1&lt;/number&gt;&lt;dates&gt;&lt;year&gt;2002&lt;/year&gt;&lt;/dates&gt;&lt;isbn&gt;1532-5415&lt;/isbn&gt;&lt;urls&gt;&lt;/urls&gt;&lt;/record&gt;&lt;/Cite&gt;&lt;/EndNote&gt;</w:instrText>
      </w:r>
      <w:r w:rsidR="00B93D6F" w:rsidRPr="00C61658">
        <w:rPr>
          <w:sz w:val="20"/>
          <w:szCs w:val="20"/>
        </w:rPr>
        <w:fldChar w:fldCharType="separate"/>
      </w:r>
      <w:r w:rsidR="00B141F1" w:rsidRPr="00C61658">
        <w:rPr>
          <w:noProof/>
          <w:sz w:val="20"/>
          <w:szCs w:val="20"/>
        </w:rPr>
        <w:t>(1)</w:t>
      </w:r>
      <w:r w:rsidR="00B93D6F" w:rsidRPr="00C61658">
        <w:rPr>
          <w:sz w:val="20"/>
          <w:szCs w:val="20"/>
        </w:rPr>
        <w:fldChar w:fldCharType="end"/>
      </w:r>
      <w:r w:rsidR="00B141F1" w:rsidRPr="00C61658">
        <w:rPr>
          <w:sz w:val="20"/>
          <w:szCs w:val="20"/>
        </w:rPr>
        <w:t>.</w:t>
      </w:r>
      <w:r w:rsidR="00284CF8">
        <w:rPr>
          <w:sz w:val="20"/>
          <w:szCs w:val="20"/>
        </w:rPr>
        <w:t xml:space="preserve"> </w:t>
      </w:r>
    </w:p>
    <w:p w14:paraId="5EDD6BB0" w14:textId="77777777" w:rsidR="00853B98" w:rsidRDefault="00853B98" w:rsidP="00853B98">
      <w:pPr>
        <w:jc w:val="both"/>
        <w:rPr>
          <w:b/>
          <w:bCs/>
          <w:sz w:val="20"/>
          <w:szCs w:val="20"/>
        </w:rPr>
      </w:pPr>
    </w:p>
    <w:p w14:paraId="4A72EE79" w14:textId="76D4DADE" w:rsidR="008F18D0" w:rsidRPr="00853B98" w:rsidRDefault="00E663A9" w:rsidP="00853B98">
      <w:pPr>
        <w:jc w:val="both"/>
        <w:rPr>
          <w:b/>
          <w:bCs/>
          <w:sz w:val="20"/>
          <w:szCs w:val="20"/>
        </w:rPr>
      </w:pPr>
      <w:r w:rsidRPr="00853B98">
        <w:rPr>
          <w:b/>
          <w:bCs/>
          <w:sz w:val="20"/>
          <w:szCs w:val="20"/>
        </w:rPr>
        <w:t>Bone mineral density</w:t>
      </w:r>
    </w:p>
    <w:p w14:paraId="13299864" w14:textId="007689E4" w:rsidR="00E663A9" w:rsidRPr="00C61658" w:rsidRDefault="007A0AC2" w:rsidP="00853B98">
      <w:pPr>
        <w:ind w:firstLine="720"/>
        <w:jc w:val="both"/>
        <w:rPr>
          <w:sz w:val="20"/>
          <w:szCs w:val="20"/>
        </w:rPr>
      </w:pPr>
      <w:r w:rsidRPr="00C61658">
        <w:rPr>
          <w:sz w:val="20"/>
          <w:szCs w:val="20"/>
        </w:rPr>
        <w:t>Total hip BMD was measured by dual-energy X-ray absorptiometry (DXA; Hologic Acclaim 4500A, Hologic Corp, Waltham, MA, USA). The coefficient of variation (CV) at the total hip was 1.2% in our laboratory</w:t>
      </w:r>
      <w:r w:rsidR="00B141F1" w:rsidRPr="00C61658">
        <w:rPr>
          <w:sz w:val="20"/>
          <w:szCs w:val="20"/>
        </w:rPr>
        <w:t xml:space="preserve"> </w:t>
      </w:r>
      <w:r w:rsidRPr="00C61658">
        <w:rPr>
          <w:sz w:val="20"/>
          <w:szCs w:val="20"/>
        </w:rPr>
        <w:fldChar w:fldCharType="begin">
          <w:fldData xml:space="preserve">PEVuZE5vdGU+PENpdGU+PEF1dGhvcj5MZXdpczwvQXV0aG9yPjxZZWFyPjIwMTk8L1llYXI+PFJl
Y051bT4xMjM0PC9SZWNOdW0+PERpc3BsYXlUZXh0PigyKTwvRGlzcGxheVRleHQ+PHJlY29yZD48
cmVjLW51bWJlcj4xMjM0PC9yZWMtbnVtYmVyPjxmb3JlaWduLWtleXM+PGtleSBhcHA9IkVOIiBk
Yi1pZD0iZnZmYWZkenM0c3hmdmhlNXhhZXhlZXM3c3I5dmFlMnd4ZWVzIiB0aW1lc3RhbXA9IjE2
OTk1MjgwOTciIGd1aWQ9IjAzMWQ4ZDUwLWY3MDMtNDljZi05YWQwLTQ4YTQzYjk5MmQ5MCI+MTIz
NDwva2V5PjwvZm9yZWlnbi1rZXlzPjxyZWYtdHlwZSBuYW1lPSJKb3VybmFsIEFydGljbGUiPjE3
PC9yZWYtdHlwZT48Y29udHJpYnV0b3JzPjxhdXRob3JzPjxhdXRob3I+TGV3aXMsIEouIFIuPC9h
dXRob3I+PGF1dGhvcj5FZ2dlcm1vbnQsIEMuIEouPC9hdXRob3I+PGF1dGhvcj5TY2hvdXNib2Us
IEouIFQuPC9hdXRob3I+PGF1dGhvcj5MaW0sIFcuIEguPC9hdXRob3I+PGF1dGhvcj5Xb25nLCBH
LjwvYXV0aG9yPjxhdXRob3I+S2hvbywgQi48L2F1dGhvcj48YXV0aG9yPlNpbSwgTS48L2F1dGhv
cj48YXV0aG9yPll1LCBNLjwvYXV0aG9yPjxhdXRob3I+VWVsYW5kLCBULjwvYXV0aG9yPjxhdXRo
b3I+Qm9sbGVyc2xldiwgSi48L2F1dGhvcj48YXV0aG9yPkhvZGdzb24sIEouIE0uPC9hdXRob3I+
PGF1dGhvcj5aaHUsIEsuPC9hdXRob3I+PGF1dGhvcj5XaWxzb24sIEsuIEUuPC9hdXRob3I+PGF1
dGhvcj5LaWVsLCBELiBQLjwvYXV0aG9yPjxhdXRob3I+UHJpbmNlLCBSLiBMLjwvYXV0aG9yPjwv
YXV0aG9ycz48L2NvbnRyaWJ1dG9ycz48YXV0aC1hZGRyZXNzPlNjaG9vbCBvZiBNZWRpY2FsIGFu
ZCBIZWFsdGggU2NpZW5jZXMsIEVkaXRoIENvd2FuIFVuaXZlcnNpdHksIEpvb25kYWx1cCwgV0Es
IEF1c3RyYWxpYS4mI3hEO01lZGljYWwgU2Nob29sLCBUaGUgVW5pdmVyc2l0eSBvZiBXZXN0ZXJu
IEF1c3RyYWxpYSwgUGVydGgsIFdBLCBBdXN0cmFsaWEuJiN4RDtDZW50cmUgZm9yIEtpZG5leSBS
ZXNlYXJjaCwgQ2hpbGRyZW4mYXBvcztzIEhvc3BpdGFsIGF0IFdlc3RtZWFkIFNjaG9vbCBvZiBQ
dWJsaWMgSGVhbHRoLCBTeWRuZXkgTWVkaWNhbCBTY2hvb2wsIFRoZSBVbml2ZXJzaXR5IG9mIFN5
ZG5leSwgU3lkbmV5LCBOU1csIEF1c3RyYWxpYS4mI3hEO1BhcmsgTmljb2xsZXQgT3N0ZW9wb3Jv
c2lzIENlbnRlciBhbmQgSGVhbHRoUGFydG5lcnMgSW5zdGl0dXRlLCBNaW5uZWFwb2xpcywgTU4s
IFVTQSwgYW5kIERpdmlzaW9uIG9mIEhlYWx0aCBQb2xpY3kgYW5kIE1hbmFnZW1lbnQsIFVuaXZl
cnNpdHkgb2YgTWlubmVzb3RhLCBNaW5uZWFwb2xpcywgTU4sIFVTQS4mI3hEO0RlcGFydG1lbnQg
b2YgUmVuYWwgTWVkaWNpbmUsIFNpciBDaGFybGVzIEdhaXJkbmVyIEhvc3BpdGFsLCBQZXJ0aCwg
V0EsIEF1c3RyYWxpYS4mI3hEO01lZGljYWwgVGVjaG5vbG9neSBhbmQgUGh5c2ljcywgU2lyIENo
YXJsZXMgR2FpcmRuZXIgSG9zcGl0YWwsIE5lZGxhbmRzLCBXQSwgQXVzdHJhbGlhLiYjeEQ7U2No
b29sIG9mIFBoeXNpY3MsIFVuaXZlcnNpdHkgb2YgV2VzdGVybiBBdXN0cmFsaWEsIE5lZGxhbmRz
LCBXQSwgQXVzdHJhbGlhLiYjeEQ7RGVwYXJ0bWVudCBvZiBFbmRvY3Jpbm9sb2d5ICZhbXA7IE1l
dGFib2xpc20sIFNoYW5naGFpIFpob25nc2hhbiBIb3NwaXRhbCwgRnVkYW4gVW5pdmVyc2l0eSwg
U2hhbmdoYWksIENoaW5hLiYjeEQ7UmVzZWFyY2ggSW5zdGl0dXRlIG9mIEludGVybmFsIE1lZGlj
aW5lLCBPc2xvIFVuaXZlcnNpdHkgSG9zcGl0YWwsIE9zbG8sIE5vcndheS4mI3hEO1NlY3Rpb24g
b2YgU3BlY2lhbGl6ZWQgRW5kb2NyaW5vbG9neSwgRGVwYXJ0bWVudCBvZiBFbmRvY3Jpbm9sb2d5
LCBPc2xvIFVuaXZlcnNpdHkgSG9zcGl0YWwsIE9zbG8sIE5vcndheS4mI3hEO0ZhY3VsdHkgb2Yg
TWVkaWNpbmUsIFVuaXZlcnNpdHkgb2YgT3NsbywgT3NsbywgTm9yd2F5LiYjeEQ7RGVwYXJ0bWVu
dCBvZiBFbmRvY3Jpbm9sb2d5IGFuZCBEaWFiZXRlcywgU2lyIENoYXJsZXMgR2FpcmRuZXIgSG9z
cGl0YWwsIFBlcnRoLCBXQSwgQXVzdHJhbGlhLiYjeEQ7U2tlbGV0YWwgSGVhbHRoLCBIb2xvZ2lj
LCBJbmMuLCBNYXJsYm9yb3VnaCwgTUEsIFVTQS4mI3hEO0luc3RpdHV0ZSBmb3IgQWdpbmcgUmVz
ZWFyY2gsIEhlYnJldyBTZW5pb3JMaWZlLCBCZXRoIElzcmFlbCBEZWFjb25lc3MgTWVkaWNhbCBD
ZW50ZXIsIEJvc3RvbiwgTUEsIFVTQS48L2F1dGgtYWRkcmVzcz48dGl0bGVzPjx0aXRsZT5Bc3Nv
Y2lhdGlvbiBCZXR3ZWVuIEFiZG9taW5hbCBBb3J0aWMgQ2FsY2lmaWNhdGlvbiwgQm9uZSBNaW5l
cmFsIERlbnNpdHksIGFuZCBGcmFjdHVyZSBpbiBPbGRlciBXb21lbjwvdGl0bGU+PHNlY29uZGFy
eS10aXRsZT5KIEJvbmUgTWluZXIgUmVzPC9zZWNvbmRhcnktdGl0bGU+PC90aXRsZXM+PHBlcmlv
ZGljYWw+PGZ1bGwtdGl0bGU+SiBCb25lIE1pbmVyIFJlczwvZnVsbC10aXRsZT48L3BlcmlvZGlj
YWw+PHBhZ2VzPjIwNTItMjA2MDwvcGFnZXM+PHZvbHVtZT4zNDwvdm9sdW1lPjxudW1iZXI+MTE8
L251bWJlcj48ZWRpdGlvbj4yMDE5LzA3LzE3PC9lZGl0aW9uPjxrZXl3b3Jkcz48a2V5d29yZD5B
Z2VkPC9rZXl3b3JkPjxrZXl3b3JkPkFnZWQsIDgwIGFuZCBvdmVyPC9rZXl3b3JkPjxrZXl3b3Jk
PkFvcnRhLCBBYmRvbWluYWwvKm1ldGFib2xpc208L2tleXdvcmQ+PGtleXdvcmQ+KkFvcnRpYyBE
aXNlYXNlcy9jb21wbGljYXRpb25zL2VwaWRlbWlvbG9neS9tZXRhYm9saXNtL3RoZXJhcHk8L2tl
eXdvcmQ+PGtleXdvcmQ+KkJvbmUgRGVuc2l0eTwva2V5d29yZD48a2V5d29yZD5GZW1hbGU8L2tl
eXdvcmQ+PGtleXdvcmQ+KkZyYWN0dXJlcywgQm9uZS9lcGlkZW1pb2xvZ3kvZXRpb2xvZ3kvbWV0
YWJvbGlzbS90aGVyYXB5PC9rZXl3b3JkPjxrZXl3b3JkPipIb3NwaXRhbGl6YXRpb248L2tleXdv
cmQ+PGtleXdvcmQ+SHVtYW5zPC9rZXl3b3JkPjxrZXl3b3JkPk1pZGRsZSBBZ2VkPC9rZXl3b3Jk
PjxrZXl3b3JkPlByb3NwZWN0aXZlIFN0dWRpZXM8L2tleXdvcmQ+PGtleXdvcmQ+UmlzayBGYWN0
b3JzPC9rZXl3b3JkPjxrZXl3b3JkPipWYXNjdWxhciBDYWxjaWZpY2F0aW9uL2NvbXBsaWNhdGlv
bnMvZXBpZGVtaW9sb2d5L21ldGFib2xpc20vdGhlcmFweTwva2V5d29yZD48a2V5d29yZD5BYmRv
bWluYWwgYW9ydGljIGNhbGNpZmljYXRpb248L2tleXdvcmQ+PGtleXdvcmQ+Qm9uZSBtaW5lcmFs
IGRlbnNpdHk8L2tleXdvcmQ+PGtleXdvcmQ+RWxkZXJseSB3b21lbjwva2V5d29yZD48a2V5d29y
ZD5GcmFjdHVyZTwva2V5d29yZD48a2V5d29yZD5IZWVsIHF1YW50aXRhdGl2ZSB1bHRyYXNvdW5k
PC9rZXl3b3JkPjxrZXl3b3JkPkxhdGVyYWwgc3BpbmUgaW1hZ2luZzwva2V5d29yZD48a2V5d29y
ZD5Pc3Rlb3Bvcm9zaXM8L2tleXdvcmQ+PGtleXdvcmQ+VmFzY3VsYXIgY2FsY2lmaWNhdGlvbjwv
a2V5d29yZD48L2tleXdvcmRzPjxkYXRlcz48eWVhcj4yMDE5PC95ZWFyPjxwdWItZGF0ZXM+PGRh
dGU+Tm92PC9kYXRlPjwvcHViLWRhdGVzPjwvZGF0ZXM+PGlzYm4+MDg4NC0wNDMxPC9pc2JuPjxh
Y2Nlc3Npb24tbnVtPjMxMzEwMzU0PC9hY2Nlc3Npb24tbnVtPjx1cmxzPjwvdXJscz48ZWxlY3Ry
b25pYy1yZXNvdXJjZS1udW0+MTAuMTAwMi9qYm1yLjM4MzA8L2VsZWN0cm9uaWMtcmVzb3VyY2Ut
bnVtPjxyZW1vdGUtZGF0YWJhc2UtcHJvdmlkZXI+TkxNPC9yZW1vdGUtZGF0YWJhc2UtcHJvdmlk
ZXI+PGxhbmd1YWdlPmVuZzwvbGFuZ3VhZ2U+PC9yZWNvcmQ+PC9DaXRlPjwvRW5kTm90ZT4A
</w:fldData>
        </w:fldChar>
      </w:r>
      <w:r w:rsidR="00B141F1" w:rsidRPr="00C61658">
        <w:rPr>
          <w:sz w:val="20"/>
          <w:szCs w:val="20"/>
        </w:rPr>
        <w:instrText xml:space="preserve"> ADDIN EN.CITE </w:instrText>
      </w:r>
      <w:r w:rsidR="00B141F1" w:rsidRPr="00C61658">
        <w:rPr>
          <w:sz w:val="20"/>
          <w:szCs w:val="20"/>
        </w:rPr>
        <w:fldChar w:fldCharType="begin">
          <w:fldData xml:space="preserve">PEVuZE5vdGU+PENpdGU+PEF1dGhvcj5MZXdpczwvQXV0aG9yPjxZZWFyPjIwMTk8L1llYXI+PFJl
Y051bT4xMjM0PC9SZWNOdW0+PERpc3BsYXlUZXh0PigyKTwvRGlzcGxheVRleHQ+PHJlY29yZD48
cmVjLW51bWJlcj4xMjM0PC9yZWMtbnVtYmVyPjxmb3JlaWduLWtleXM+PGtleSBhcHA9IkVOIiBk
Yi1pZD0iZnZmYWZkenM0c3hmdmhlNXhhZXhlZXM3c3I5dmFlMnd4ZWVzIiB0aW1lc3RhbXA9IjE2
OTk1MjgwOTciIGd1aWQ9IjAzMWQ4ZDUwLWY3MDMtNDljZi05YWQwLTQ4YTQzYjk5MmQ5MCI+MTIz
NDwva2V5PjwvZm9yZWlnbi1rZXlzPjxyZWYtdHlwZSBuYW1lPSJKb3VybmFsIEFydGljbGUiPjE3
PC9yZWYtdHlwZT48Y29udHJpYnV0b3JzPjxhdXRob3JzPjxhdXRob3I+TGV3aXMsIEouIFIuPC9h
dXRob3I+PGF1dGhvcj5FZ2dlcm1vbnQsIEMuIEouPC9hdXRob3I+PGF1dGhvcj5TY2hvdXNib2Us
IEouIFQuPC9hdXRob3I+PGF1dGhvcj5MaW0sIFcuIEguPC9hdXRob3I+PGF1dGhvcj5Xb25nLCBH
LjwvYXV0aG9yPjxhdXRob3I+S2hvbywgQi48L2F1dGhvcj48YXV0aG9yPlNpbSwgTS48L2F1dGhv
cj48YXV0aG9yPll1LCBNLjwvYXV0aG9yPjxhdXRob3I+VWVsYW5kLCBULjwvYXV0aG9yPjxhdXRo
b3I+Qm9sbGVyc2xldiwgSi48L2F1dGhvcj48YXV0aG9yPkhvZGdzb24sIEouIE0uPC9hdXRob3I+
PGF1dGhvcj5aaHUsIEsuPC9hdXRob3I+PGF1dGhvcj5XaWxzb24sIEsuIEUuPC9hdXRob3I+PGF1
dGhvcj5LaWVsLCBELiBQLjwvYXV0aG9yPjxhdXRob3I+UHJpbmNlLCBSLiBMLjwvYXV0aG9yPjwv
YXV0aG9ycz48L2NvbnRyaWJ1dG9ycz48YXV0aC1hZGRyZXNzPlNjaG9vbCBvZiBNZWRpY2FsIGFu
ZCBIZWFsdGggU2NpZW5jZXMsIEVkaXRoIENvd2FuIFVuaXZlcnNpdHksIEpvb25kYWx1cCwgV0Es
IEF1c3RyYWxpYS4mI3hEO01lZGljYWwgU2Nob29sLCBUaGUgVW5pdmVyc2l0eSBvZiBXZXN0ZXJu
IEF1c3RyYWxpYSwgUGVydGgsIFdBLCBBdXN0cmFsaWEuJiN4RDtDZW50cmUgZm9yIEtpZG5leSBS
ZXNlYXJjaCwgQ2hpbGRyZW4mYXBvcztzIEhvc3BpdGFsIGF0IFdlc3RtZWFkIFNjaG9vbCBvZiBQ
dWJsaWMgSGVhbHRoLCBTeWRuZXkgTWVkaWNhbCBTY2hvb2wsIFRoZSBVbml2ZXJzaXR5IG9mIFN5
ZG5leSwgU3lkbmV5LCBOU1csIEF1c3RyYWxpYS4mI3hEO1BhcmsgTmljb2xsZXQgT3N0ZW9wb3Jv
c2lzIENlbnRlciBhbmQgSGVhbHRoUGFydG5lcnMgSW5zdGl0dXRlLCBNaW5uZWFwb2xpcywgTU4s
IFVTQSwgYW5kIERpdmlzaW9uIG9mIEhlYWx0aCBQb2xpY3kgYW5kIE1hbmFnZW1lbnQsIFVuaXZl
cnNpdHkgb2YgTWlubmVzb3RhLCBNaW5uZWFwb2xpcywgTU4sIFVTQS4mI3hEO0RlcGFydG1lbnQg
b2YgUmVuYWwgTWVkaWNpbmUsIFNpciBDaGFybGVzIEdhaXJkbmVyIEhvc3BpdGFsLCBQZXJ0aCwg
V0EsIEF1c3RyYWxpYS4mI3hEO01lZGljYWwgVGVjaG5vbG9neSBhbmQgUGh5c2ljcywgU2lyIENo
YXJsZXMgR2FpcmRuZXIgSG9zcGl0YWwsIE5lZGxhbmRzLCBXQSwgQXVzdHJhbGlhLiYjeEQ7U2No
b29sIG9mIFBoeXNpY3MsIFVuaXZlcnNpdHkgb2YgV2VzdGVybiBBdXN0cmFsaWEsIE5lZGxhbmRz
LCBXQSwgQXVzdHJhbGlhLiYjeEQ7RGVwYXJ0bWVudCBvZiBFbmRvY3Jpbm9sb2d5ICZhbXA7IE1l
dGFib2xpc20sIFNoYW5naGFpIFpob25nc2hhbiBIb3NwaXRhbCwgRnVkYW4gVW5pdmVyc2l0eSwg
U2hhbmdoYWksIENoaW5hLiYjeEQ7UmVzZWFyY2ggSW5zdGl0dXRlIG9mIEludGVybmFsIE1lZGlj
aW5lLCBPc2xvIFVuaXZlcnNpdHkgSG9zcGl0YWwsIE9zbG8sIE5vcndheS4mI3hEO1NlY3Rpb24g
b2YgU3BlY2lhbGl6ZWQgRW5kb2NyaW5vbG9neSwgRGVwYXJ0bWVudCBvZiBFbmRvY3Jpbm9sb2d5
LCBPc2xvIFVuaXZlcnNpdHkgSG9zcGl0YWwsIE9zbG8sIE5vcndheS4mI3hEO0ZhY3VsdHkgb2Yg
TWVkaWNpbmUsIFVuaXZlcnNpdHkgb2YgT3NsbywgT3NsbywgTm9yd2F5LiYjeEQ7RGVwYXJ0bWVu
dCBvZiBFbmRvY3Jpbm9sb2d5IGFuZCBEaWFiZXRlcywgU2lyIENoYXJsZXMgR2FpcmRuZXIgSG9z
cGl0YWwsIFBlcnRoLCBXQSwgQXVzdHJhbGlhLiYjeEQ7U2tlbGV0YWwgSGVhbHRoLCBIb2xvZ2lj
LCBJbmMuLCBNYXJsYm9yb3VnaCwgTUEsIFVTQS4mI3hEO0luc3RpdHV0ZSBmb3IgQWdpbmcgUmVz
ZWFyY2gsIEhlYnJldyBTZW5pb3JMaWZlLCBCZXRoIElzcmFlbCBEZWFjb25lc3MgTWVkaWNhbCBD
ZW50ZXIsIEJvc3RvbiwgTUEsIFVTQS48L2F1dGgtYWRkcmVzcz48dGl0bGVzPjx0aXRsZT5Bc3Nv
Y2lhdGlvbiBCZXR3ZWVuIEFiZG9taW5hbCBBb3J0aWMgQ2FsY2lmaWNhdGlvbiwgQm9uZSBNaW5l
cmFsIERlbnNpdHksIGFuZCBGcmFjdHVyZSBpbiBPbGRlciBXb21lbjwvdGl0bGU+PHNlY29uZGFy
eS10aXRsZT5KIEJvbmUgTWluZXIgUmVzPC9zZWNvbmRhcnktdGl0bGU+PC90aXRsZXM+PHBlcmlv
ZGljYWw+PGZ1bGwtdGl0bGU+SiBCb25lIE1pbmVyIFJlczwvZnVsbC10aXRsZT48L3BlcmlvZGlj
YWw+PHBhZ2VzPjIwNTItMjA2MDwvcGFnZXM+PHZvbHVtZT4zNDwvdm9sdW1lPjxudW1iZXI+MTE8
L251bWJlcj48ZWRpdGlvbj4yMDE5LzA3LzE3PC9lZGl0aW9uPjxrZXl3b3Jkcz48a2V5d29yZD5B
Z2VkPC9rZXl3b3JkPjxrZXl3b3JkPkFnZWQsIDgwIGFuZCBvdmVyPC9rZXl3b3JkPjxrZXl3b3Jk
PkFvcnRhLCBBYmRvbWluYWwvKm1ldGFib2xpc208L2tleXdvcmQ+PGtleXdvcmQ+KkFvcnRpYyBE
aXNlYXNlcy9jb21wbGljYXRpb25zL2VwaWRlbWlvbG9neS9tZXRhYm9saXNtL3RoZXJhcHk8L2tl
eXdvcmQ+PGtleXdvcmQ+KkJvbmUgRGVuc2l0eTwva2V5d29yZD48a2V5d29yZD5GZW1hbGU8L2tl
eXdvcmQ+PGtleXdvcmQ+KkZyYWN0dXJlcywgQm9uZS9lcGlkZW1pb2xvZ3kvZXRpb2xvZ3kvbWV0
YWJvbGlzbS90aGVyYXB5PC9rZXl3b3JkPjxrZXl3b3JkPipIb3NwaXRhbGl6YXRpb248L2tleXdv
cmQ+PGtleXdvcmQ+SHVtYW5zPC9rZXl3b3JkPjxrZXl3b3JkPk1pZGRsZSBBZ2VkPC9rZXl3b3Jk
PjxrZXl3b3JkPlByb3NwZWN0aXZlIFN0dWRpZXM8L2tleXdvcmQ+PGtleXdvcmQ+UmlzayBGYWN0
b3JzPC9rZXl3b3JkPjxrZXl3b3JkPipWYXNjdWxhciBDYWxjaWZpY2F0aW9uL2NvbXBsaWNhdGlv
bnMvZXBpZGVtaW9sb2d5L21ldGFib2xpc20vdGhlcmFweTwva2V5d29yZD48a2V5d29yZD5BYmRv
bWluYWwgYW9ydGljIGNhbGNpZmljYXRpb248L2tleXdvcmQ+PGtleXdvcmQ+Qm9uZSBtaW5lcmFs
IGRlbnNpdHk8L2tleXdvcmQ+PGtleXdvcmQ+RWxkZXJseSB3b21lbjwva2V5d29yZD48a2V5d29y
ZD5GcmFjdHVyZTwva2V5d29yZD48a2V5d29yZD5IZWVsIHF1YW50aXRhdGl2ZSB1bHRyYXNvdW5k
PC9rZXl3b3JkPjxrZXl3b3JkPkxhdGVyYWwgc3BpbmUgaW1hZ2luZzwva2V5d29yZD48a2V5d29y
ZD5Pc3Rlb3Bvcm9zaXM8L2tleXdvcmQ+PGtleXdvcmQ+VmFzY3VsYXIgY2FsY2lmaWNhdGlvbjwv
a2V5d29yZD48L2tleXdvcmRzPjxkYXRlcz48eWVhcj4yMDE5PC95ZWFyPjxwdWItZGF0ZXM+PGRh
dGU+Tm92PC9kYXRlPjwvcHViLWRhdGVzPjwvZGF0ZXM+PGlzYm4+MDg4NC0wNDMxPC9pc2JuPjxh
Y2Nlc3Npb24tbnVtPjMxMzEwMzU0PC9hY2Nlc3Npb24tbnVtPjx1cmxzPjwvdXJscz48ZWxlY3Ry
b25pYy1yZXNvdXJjZS1udW0+MTAuMTAwMi9qYm1yLjM4MzA8L2VsZWN0cm9uaWMtcmVzb3VyY2Ut
bnVtPjxyZW1vdGUtZGF0YWJhc2UtcHJvdmlkZXI+TkxNPC9yZW1vdGUtZGF0YWJhc2UtcHJvdmlk
ZXI+PGxhbmd1YWdlPmVuZzwvbGFuZ3VhZ2U+PC9yZWNvcmQ+PC9DaXRlPjwvRW5kTm90ZT4A
</w:fldData>
        </w:fldChar>
      </w:r>
      <w:r w:rsidR="00B141F1" w:rsidRPr="00C61658">
        <w:rPr>
          <w:sz w:val="20"/>
          <w:szCs w:val="20"/>
        </w:rPr>
        <w:instrText xml:space="preserve"> ADDIN EN.CITE.DATA </w:instrText>
      </w:r>
      <w:r w:rsidR="00B141F1" w:rsidRPr="00C61658">
        <w:rPr>
          <w:sz w:val="20"/>
          <w:szCs w:val="20"/>
        </w:rPr>
      </w:r>
      <w:r w:rsidR="00B141F1" w:rsidRPr="00C61658">
        <w:rPr>
          <w:sz w:val="20"/>
          <w:szCs w:val="20"/>
        </w:rPr>
        <w:fldChar w:fldCharType="end"/>
      </w:r>
      <w:r w:rsidRPr="00C61658">
        <w:rPr>
          <w:sz w:val="20"/>
          <w:szCs w:val="20"/>
        </w:rPr>
      </w:r>
      <w:r w:rsidRPr="00C61658">
        <w:rPr>
          <w:sz w:val="20"/>
          <w:szCs w:val="20"/>
        </w:rPr>
        <w:fldChar w:fldCharType="separate"/>
      </w:r>
      <w:r w:rsidR="00B141F1" w:rsidRPr="00C61658">
        <w:rPr>
          <w:noProof/>
          <w:sz w:val="20"/>
          <w:szCs w:val="20"/>
        </w:rPr>
        <w:t>(2)</w:t>
      </w:r>
      <w:r w:rsidRPr="00C61658">
        <w:rPr>
          <w:sz w:val="20"/>
          <w:szCs w:val="20"/>
        </w:rPr>
        <w:fldChar w:fldCharType="end"/>
      </w:r>
      <w:r w:rsidR="00B141F1" w:rsidRPr="00C61658">
        <w:rPr>
          <w:sz w:val="20"/>
          <w:szCs w:val="20"/>
        </w:rPr>
        <w:t>.</w:t>
      </w:r>
      <w:r w:rsidRPr="00C61658">
        <w:rPr>
          <w:sz w:val="20"/>
          <w:szCs w:val="20"/>
        </w:rPr>
        <w:t xml:space="preserve"> </w:t>
      </w:r>
    </w:p>
    <w:p w14:paraId="13DADA6A" w14:textId="77777777" w:rsidR="00853B98" w:rsidRDefault="00853B98" w:rsidP="00853B98">
      <w:pPr>
        <w:jc w:val="both"/>
        <w:rPr>
          <w:b/>
          <w:bCs/>
          <w:sz w:val="20"/>
          <w:szCs w:val="20"/>
        </w:rPr>
      </w:pPr>
    </w:p>
    <w:p w14:paraId="399BB56E" w14:textId="6F7919AC" w:rsidR="00E663A9" w:rsidRPr="00853B98" w:rsidRDefault="00E663A9" w:rsidP="00853B98">
      <w:pPr>
        <w:jc w:val="both"/>
        <w:rPr>
          <w:b/>
          <w:bCs/>
          <w:sz w:val="20"/>
          <w:szCs w:val="20"/>
        </w:rPr>
      </w:pPr>
      <w:r w:rsidRPr="00853B98">
        <w:rPr>
          <w:b/>
          <w:bCs/>
          <w:sz w:val="20"/>
          <w:szCs w:val="20"/>
        </w:rPr>
        <w:t>Muscle function</w:t>
      </w:r>
    </w:p>
    <w:p w14:paraId="1ED990DE" w14:textId="13861236" w:rsidR="00F76ED2" w:rsidRPr="00C61658" w:rsidRDefault="007A0AC2" w:rsidP="00853B98">
      <w:pPr>
        <w:ind w:firstLine="720"/>
        <w:jc w:val="both"/>
        <w:rPr>
          <w:i/>
          <w:iCs/>
          <w:sz w:val="20"/>
          <w:szCs w:val="20"/>
        </w:rPr>
      </w:pPr>
      <w:r w:rsidRPr="00C61658">
        <w:rPr>
          <w:sz w:val="20"/>
          <w:szCs w:val="20"/>
        </w:rPr>
        <w:t>The timed up-and-go test (TUG), assessed as the time taken to rise from a chair, walk three meters, turn, and return to sit on the chair, was used as a measure of physical function. Grip strength, assessed as the peak value recorded using an isometric Jamar hand dynamometer, was used as a measure of muscle strength. Inter-observer CVs were 7% and 6% for grip strength and TUG, respectively, in our laboratory based on a random sample of 30 women</w:t>
      </w:r>
      <w:r w:rsidR="009E14F6" w:rsidRPr="00C61658">
        <w:rPr>
          <w:sz w:val="20"/>
          <w:szCs w:val="20"/>
        </w:rPr>
        <w:t>.</w:t>
      </w:r>
    </w:p>
    <w:p w14:paraId="0684B1AA" w14:textId="77777777" w:rsidR="00853B98" w:rsidRDefault="00853B98" w:rsidP="00853B98">
      <w:pPr>
        <w:jc w:val="both"/>
        <w:rPr>
          <w:b/>
          <w:bCs/>
          <w:sz w:val="20"/>
          <w:szCs w:val="20"/>
        </w:rPr>
      </w:pPr>
    </w:p>
    <w:p w14:paraId="1762AB51" w14:textId="3508B7C0" w:rsidR="00581B2F" w:rsidRPr="00581B2F" w:rsidRDefault="00581B2F" w:rsidP="00853B98">
      <w:pPr>
        <w:jc w:val="both"/>
        <w:rPr>
          <w:b/>
          <w:bCs/>
          <w:sz w:val="20"/>
          <w:szCs w:val="20"/>
        </w:rPr>
      </w:pPr>
      <w:r>
        <w:rPr>
          <w:b/>
          <w:bCs/>
          <w:sz w:val="20"/>
          <w:szCs w:val="20"/>
        </w:rPr>
        <w:t>Prevalent diabetes</w:t>
      </w:r>
    </w:p>
    <w:p w14:paraId="3D705470" w14:textId="6DA11C92" w:rsidR="00581B2F" w:rsidRDefault="00581B2F" w:rsidP="00581B2F">
      <w:pPr>
        <w:ind w:firstLine="720"/>
        <w:jc w:val="both"/>
        <w:rPr>
          <w:sz w:val="20"/>
          <w:szCs w:val="20"/>
        </w:rPr>
      </w:pPr>
      <w:r w:rsidRPr="009E6450">
        <w:rPr>
          <w:sz w:val="20"/>
          <w:szCs w:val="20"/>
        </w:rPr>
        <w:t>Prevalent diabetes was determined by insulin or oral hypoglycaemic medication use, confirmed where possible by primary care physicians and classified according to the International Classification of Primary Care-Plus system (T89001-T90009).</w:t>
      </w:r>
      <w:r w:rsidR="00214B53" w:rsidRPr="00214B53">
        <w:t xml:space="preserve"> </w:t>
      </w:r>
      <w:r w:rsidR="00214B53" w:rsidRPr="00214B53">
        <w:rPr>
          <w:sz w:val="20"/>
          <w:szCs w:val="20"/>
        </w:rPr>
        <w:t>The coding methodology allows aggregation of different terms for similar pathologic entities as defined by the ICD-10 coding system</w:t>
      </w:r>
      <w:r w:rsidR="00214B53">
        <w:rPr>
          <w:sz w:val="20"/>
          <w:szCs w:val="20"/>
        </w:rPr>
        <w:t>.</w:t>
      </w:r>
    </w:p>
    <w:p w14:paraId="31A86068" w14:textId="77777777" w:rsidR="00581B2F" w:rsidRDefault="00581B2F" w:rsidP="00853B98">
      <w:pPr>
        <w:jc w:val="both"/>
        <w:rPr>
          <w:sz w:val="20"/>
          <w:szCs w:val="20"/>
        </w:rPr>
      </w:pPr>
    </w:p>
    <w:p w14:paraId="79196A2B" w14:textId="1964233B" w:rsidR="00A32E14" w:rsidRPr="00853B98" w:rsidRDefault="00A32E14" w:rsidP="00853B98">
      <w:pPr>
        <w:jc w:val="both"/>
        <w:rPr>
          <w:b/>
          <w:bCs/>
          <w:sz w:val="20"/>
          <w:szCs w:val="20"/>
        </w:rPr>
      </w:pPr>
      <w:r w:rsidRPr="00853B98">
        <w:rPr>
          <w:b/>
          <w:bCs/>
          <w:sz w:val="20"/>
          <w:szCs w:val="20"/>
        </w:rPr>
        <w:t>Biomarkers</w:t>
      </w:r>
    </w:p>
    <w:p w14:paraId="39C3E045" w14:textId="71B54BDE" w:rsidR="00A32E14" w:rsidRPr="00C61658" w:rsidRDefault="00A32E14" w:rsidP="00853B98">
      <w:pPr>
        <w:ind w:firstLine="720"/>
        <w:jc w:val="both"/>
        <w:rPr>
          <w:sz w:val="20"/>
          <w:szCs w:val="20"/>
        </w:rPr>
      </w:pPr>
      <w:r w:rsidRPr="00C61658">
        <w:rPr>
          <w:sz w:val="20"/>
          <w:szCs w:val="20"/>
        </w:rPr>
        <w:t>HbA1c was measured using standard colorimetric and enzymatic methods using a Cobas Integra 800 analyser with reagents supplied by Roche Diagnostics (Castle Hill, NSW, Australia). Plasma 25-hydroxyvitamin D2 (25OHD2) and D3 (25OHD3) were measured using a validated liquid chromatography with tandem mass spectrometry (LC-MS/MS) method adopted at the RDDT Laboratories (Bundoora, VIC, Australia) in 1,175 women</w:t>
      </w:r>
      <w:r w:rsidR="00B141F1" w:rsidRPr="00C61658">
        <w:rPr>
          <w:sz w:val="20"/>
          <w:szCs w:val="20"/>
        </w:rPr>
        <w:t xml:space="preserve"> </w:t>
      </w:r>
      <w:r w:rsidRPr="00C61658">
        <w:rPr>
          <w:sz w:val="20"/>
          <w:szCs w:val="20"/>
        </w:rPr>
        <w:fldChar w:fldCharType="begin"/>
      </w:r>
      <w:r w:rsidR="00B141F1" w:rsidRPr="00C61658">
        <w:rPr>
          <w:sz w:val="20"/>
          <w:szCs w:val="20"/>
        </w:rPr>
        <w:instrText xml:space="preserve"> ADDIN EN.CITE &lt;EndNote&gt;&lt;Cite&gt;&lt;Author&gt;Maunsell&lt;/Author&gt;&lt;Year&gt;2005&lt;/Year&gt;&lt;RecNum&gt;1235&lt;/RecNum&gt;&lt;DisplayText&gt;(3)&lt;/DisplayText&gt;&lt;record&gt;&lt;rec-number&gt;1235&lt;/rec-number&gt;&lt;foreign-keys&gt;&lt;key app="EN" db-id="fvfafdzs4sxfvhe5xaexees7sr9vae2wxees" timestamp="1699528097" guid="8675dc6f-d487-4a33-84d2-8438318c9fc4"&gt;1235&lt;/key&gt;&lt;/foreign-keys&gt;&lt;ref-type name="Journal Article"&gt;17&lt;/ref-type&gt;&lt;contributors&gt;&lt;authors&gt;&lt;author&gt;Maunsell, Z.&lt;/author&gt;&lt;author&gt;Wright, D. J.&lt;/author&gt;&lt;author&gt;Rainbow, S. J.&lt;/author&gt;&lt;/authors&gt;&lt;/contributors&gt;&lt;auth-address&gt;Department of Clinical Biochemistry, Northwick Park Hospital, North West London Hospitals NHS Trust, Harrow, United Kingdom.&lt;/auth-address&gt;&lt;titles&gt;&lt;title&gt;Routine isotope-dilution liquid chromatography-tandem mass spectrometry assay for simultaneous measurement of the 25-hydroxy metabolites of vitamins D2 and D3&lt;/title&gt;&lt;secondary-title&gt;Clin Chem&lt;/secondary-title&gt;&lt;/titles&gt;&lt;periodical&gt;&lt;full-title&gt;Clin Chem&lt;/full-title&gt;&lt;/periodical&gt;&lt;pages&gt;1683-90&lt;/pages&gt;&lt;volume&gt;51&lt;/volume&gt;&lt;number&gt;9&lt;/number&gt;&lt;edition&gt;2005/07/16&lt;/edition&gt;&lt;keywords&gt;&lt;keyword&gt;25-Hydroxyvitamin D 2/*blood&lt;/keyword&gt;&lt;keyword&gt;Calcifediol/*blood&lt;/keyword&gt;&lt;keyword&gt;Chromatography, High Pressure Liquid&lt;/keyword&gt;&lt;keyword&gt;Deuterium&lt;/keyword&gt;&lt;keyword&gt;Humans&lt;/keyword&gt;&lt;keyword&gt;Hydroxycholecalciferols/blood&lt;/keyword&gt;&lt;keyword&gt;Indicator Dilution Techniques&lt;/keyword&gt;&lt;keyword&gt;Radioimmunoassay&lt;/keyword&gt;&lt;keyword&gt;Spectrometry, Mass, Electrospray Ionization&lt;/keyword&gt;&lt;/keywords&gt;&lt;dates&gt;&lt;year&gt;2005&lt;/year&gt;&lt;pub-dates&gt;&lt;date&gt;Sep&lt;/date&gt;&lt;/pub-dates&gt;&lt;/dates&gt;&lt;isbn&gt;0009-9147 (Print)&amp;#xD;0009-9147&lt;/isbn&gt;&lt;accession-num&gt;16020493&lt;/accession-num&gt;&lt;urls&gt;&lt;/urls&gt;&lt;electronic-resource-num&gt;10.1373/clinchem.2005.052936&lt;/electronic-resource-num&gt;&lt;remote-database-provider&gt;NLM&lt;/remote-database-provider&gt;&lt;language&gt;eng&lt;/language&gt;&lt;/record&gt;&lt;/Cite&gt;&lt;/EndNote&gt;</w:instrText>
      </w:r>
      <w:r w:rsidRPr="00C61658">
        <w:rPr>
          <w:sz w:val="20"/>
          <w:szCs w:val="20"/>
        </w:rPr>
        <w:fldChar w:fldCharType="separate"/>
      </w:r>
      <w:r w:rsidR="00B141F1" w:rsidRPr="00C61658">
        <w:rPr>
          <w:noProof/>
          <w:sz w:val="20"/>
          <w:szCs w:val="20"/>
        </w:rPr>
        <w:t>(3)</w:t>
      </w:r>
      <w:r w:rsidRPr="00C61658">
        <w:rPr>
          <w:sz w:val="20"/>
          <w:szCs w:val="20"/>
        </w:rPr>
        <w:fldChar w:fldCharType="end"/>
      </w:r>
      <w:r w:rsidR="00B141F1" w:rsidRPr="00C61658">
        <w:rPr>
          <w:sz w:val="20"/>
          <w:szCs w:val="20"/>
        </w:rPr>
        <w:t>.</w:t>
      </w:r>
      <w:r w:rsidRPr="00C61658">
        <w:rPr>
          <w:sz w:val="20"/>
          <w:szCs w:val="20"/>
        </w:rPr>
        <w:t xml:space="preserve"> </w:t>
      </w:r>
    </w:p>
    <w:p w14:paraId="000AFAE0" w14:textId="77777777" w:rsidR="00A32E14" w:rsidRPr="00C61658" w:rsidRDefault="00A32E14" w:rsidP="00853B98">
      <w:pPr>
        <w:ind w:firstLine="720"/>
        <w:jc w:val="both"/>
        <w:rPr>
          <w:sz w:val="20"/>
          <w:szCs w:val="20"/>
        </w:rPr>
      </w:pPr>
      <w:r w:rsidRPr="00C61658">
        <w:rPr>
          <w:sz w:val="20"/>
          <w:szCs w:val="20"/>
        </w:rPr>
        <w:t xml:space="preserve">Total plasma 25OHD was calculated by summing 25OHD2 and 25OHD3. CVs were 10.1% at a 25OHD2 mean concentration of 12 nmol/L and 11.3% at a 25OHD3 mean concentration of 60 nmol/L. The season when the blood sample was recorded and categorised as summer/autumn and winter/spring. </w:t>
      </w:r>
    </w:p>
    <w:p w14:paraId="0407C692" w14:textId="77777777" w:rsidR="00A32E14" w:rsidRPr="00C61658" w:rsidRDefault="00A32E14" w:rsidP="00853B98">
      <w:pPr>
        <w:ind w:firstLine="720"/>
        <w:jc w:val="both"/>
        <w:rPr>
          <w:sz w:val="20"/>
          <w:szCs w:val="20"/>
          <w:lang w:val="en-GB" w:bidi="en-US"/>
        </w:rPr>
      </w:pPr>
      <w:r w:rsidRPr="00C61658">
        <w:rPr>
          <w:sz w:val="20"/>
          <w:szCs w:val="20"/>
        </w:rPr>
        <w:t xml:space="preserve">Serum lipid profiles, including total cholesterol, were measured using a Hitachi 917 auto analyser (Roche Diagnostics, Mannheim, Germany). </w:t>
      </w:r>
      <w:r w:rsidRPr="00C61658">
        <w:rPr>
          <w:sz w:val="20"/>
          <w:szCs w:val="20"/>
          <w:lang w:val="en-GB" w:bidi="en-US"/>
        </w:rPr>
        <w:t xml:space="preserve">A subset (n=561) of these samples were re-analysed in 2019 using the </w:t>
      </w:r>
      <w:r w:rsidRPr="00C61658">
        <w:rPr>
          <w:sz w:val="20"/>
          <w:szCs w:val="20"/>
        </w:rPr>
        <w:t>Abbott ARCHITECT ci16200 Integrated System (Abbott, Abbott Park, IL, USA)</w:t>
      </w:r>
      <w:r w:rsidRPr="00C61658">
        <w:rPr>
          <w:sz w:val="20"/>
          <w:szCs w:val="20"/>
          <w:lang w:val="en-GB" w:bidi="en-US"/>
        </w:rPr>
        <w:t xml:space="preserve">. We preferentially used the 2019 cholesterol values in our analysis when available and included the date of lipid testing in models that included cholesterol to account for differences in time or assay. </w:t>
      </w:r>
    </w:p>
    <w:p w14:paraId="71500DAB" w14:textId="53343E7B" w:rsidR="00C61658" w:rsidRDefault="00A32E14" w:rsidP="00853B98">
      <w:pPr>
        <w:ind w:firstLine="720"/>
        <w:jc w:val="both"/>
        <w:rPr>
          <w:sz w:val="20"/>
          <w:szCs w:val="20"/>
        </w:rPr>
      </w:pPr>
      <w:r w:rsidRPr="00C61658">
        <w:rPr>
          <w:sz w:val="20"/>
          <w:szCs w:val="20"/>
        </w:rPr>
        <w:t>Serum total osteocalcin (tOC) was measured by sandwich electrochemiluminescence immunoassay using the Roche Cobas N-Mid Osteocalcin assay (Roche Diagnostics, Mannheim, Germany). CVs were 2.3% at 18 ng/mL and 4.8% at 90 ng/mL. Serum undercarboxylated osteocalcin (ucOC) was measured by the same reagent assay with pre-treatment of the serum samples using 5 mg/mL of hydroxyapatite (Calbiochem, MilliporeSigma, Burlington, MA, USA)</w:t>
      </w:r>
      <w:r w:rsidR="00B141F1" w:rsidRPr="00C61658">
        <w:rPr>
          <w:sz w:val="20"/>
          <w:szCs w:val="20"/>
        </w:rPr>
        <w:t xml:space="preserve"> </w:t>
      </w:r>
      <w:r w:rsidRPr="00C61658">
        <w:rPr>
          <w:sz w:val="20"/>
          <w:szCs w:val="20"/>
        </w:rPr>
        <w:fldChar w:fldCharType="begin">
          <w:fldData xml:space="preserve">PEVuZE5vdGU+PENpdGU+PEF1dGhvcj5DaHViYjwvQXV0aG9yPjxZZWFyPjIwMTU8L1llYXI+PFJl
Y051bT4zMzAwPC9SZWNOdW0+PERpc3BsYXlUZXh0Pig0LDUpPC9EaXNwbGF5VGV4dD48cmVjb3Jk
PjxyZWMtbnVtYmVyPjMzMDA8L3JlYy1udW1iZXI+PGZvcmVpZ24ta2V5cz48a2V5IGFwcD0iRU4i
IGRiLWlkPSIwOTJ2NXJmZHJkc2Fzd2VzeHptdmVyZDJmdjJ6MmRzdnY1c3giIHRpbWVzdGFtcD0i
MTY5NDY3NzQxNSI+MzMwMDwva2V5PjwvZm9yZWlnbi1rZXlzPjxyZWYtdHlwZSBuYW1lPSJKb3Vy
bmFsIEFydGljbGUiPjE3PC9yZWYtdHlwZT48Y29udHJpYnV0b3JzPjxhdXRob3JzPjxhdXRob3I+
Q2h1YmIsIFNBIFBhdWw8L2F1dGhvcj48YXV0aG9yPkJ5cm5lcywgRWxpemFiZXRoPC9hdXRob3I+
PGF1dGhvcj5NYW5uaW5nLCBMYXVyZW5zPC9hdXRob3I+PGF1dGhvcj5CZWlsYnksIEpvaG4gUDwv
YXV0aG9yPjxhdXRob3I+RWJlbGluZywgUGV0ZXIgUjwvYXV0aG9yPjxhdXRob3I+VmFzaWthcmFu
LCBTYW11ZWwgRDwvYXV0aG9yPjxhdXRob3I+R29sbGVkZ2UsIEpvbmF0aGFuPC9hdXRob3I+PGF1
dGhvcj5GbGlja2VyLCBMZW9uPC9hdXRob3I+PGF1dGhvcj5ZZWFwLCBCdSBCPC9hdXRob3I+PC9h
dXRob3JzPjwvY29udHJpYnV0b3JzPjx0aXRsZXM+PHRpdGxlPlJlZmVyZW5jZSBpbnRlcnZhbHMg
Zm9yIGJvbmUgdHVybm92ZXIgbWFya2VycyBhbmQgdGhlaXIgYXNzb2NpYXRpb24gd2l0aCBpbmNp
ZGVudCBoaXAgZnJhY3R1cmVzIGluIG9sZGVyIG1lbjogdGhlIEhlYWx0aCBpbiBNZW4gc3R1ZHk8
L3RpdGxlPjxzZWNvbmRhcnktdGl0bGU+VGhlIEpvdXJuYWwgb2YgQ2xpbmljYWwgRW5kb2NyaW5v
bG9neSAmYW1wOyBNZXRhYm9saXNtPC9zZWNvbmRhcnktdGl0bGU+PC90aXRsZXM+PHBlcmlvZGlj
YWw+PGZ1bGwtdGl0bGU+VGhlIEpvdXJuYWwgb2YgQ2xpbmljYWwgRW5kb2NyaW5vbG9neSAmYW1w
OyBNZXRhYm9saXNtPC9mdWxsLXRpdGxlPjxhYmJyLTE+SiBDbGluIEVuZG9jcmlub2wgTWV0YWI8
L2FiYnItMT48L3BlcmlvZGljYWw+PHBhZ2VzPjkwLTk5PC9wYWdlcz48dm9sdW1lPjEwMDwvdm9s
dW1lPjxudW1iZXI+MTwvbnVtYmVyPjxkYXRlcz48eWVhcj4yMDE1PC95ZWFyPjwvZGF0ZXM+PGlz
Ym4+MDAyMS05NzJYPC9pc2JuPjx1cmxzPjwvdXJscz48L3JlY29yZD48L0NpdGU+PENpdGU+PEF1
dGhvcj5HdW5kYmVyZzwvQXV0aG9yPjxZZWFyPjE5OTg8L1llYXI+PFJlY051bT4zMjk5PC9SZWNO
dW0+PHJlY29yZD48cmVjLW51bWJlcj4zMjk5PC9yZWMtbnVtYmVyPjxmb3JlaWduLWtleXM+PGtl
eSBhcHA9IkVOIiBkYi1pZD0iMDkydjVyZmRyZHNhc3dlc3h6bXZlcmQyZnYyejJkc3Z2NXN4IiB0
aW1lc3RhbXA9IjE2OTQ2NzczOTgiPjMyOTk8L2tleT48L2ZvcmVpZ24ta2V5cz48cmVmLXR5cGUg
bmFtZT0iSm91cm5hbCBBcnRpY2xlIj4xNzwvcmVmLXR5cGU+PGNvbnRyaWJ1dG9ycz48YXV0aG9y
cz48YXV0aG9yPkd1bmRiZXJnLCBDYXJlbiBNPC9hdXRob3I+PGF1dGhvcj5OaWVtYW4sIFNoZXJy
aWwgRDwvYXV0aG9yPjxhdXRob3I+QWJyYW1zLCBTdGV2ZW48L2F1dGhvcj48YXV0aG9yPlJvc2Vu
LCBIYXJvbGQ8L2F1dGhvcj48L2F1dGhvcnM+PC9jb250cmlidXRvcnM+PHRpdGxlcz48dGl0bGU+
Vml0YW1pbiBLIHN0YXR1cyBhbmQgYm9uZSBoZWFsdGg6IGFuIGFuYWx5c2lzIG9mIG1ldGhvZHMg
Zm9yIGRldGVybWluYXRpb24gb2YgdW5kZXJjYXJib3h5bGF0ZWQgb3N0ZW9jYWxjaW48L3RpdGxl
PjxzZWNvbmRhcnktdGl0bGU+VGhlIEpvdXJuYWwgb2YgQ2xpbmljYWwgRW5kb2NyaW5vbG9neSAm
YW1wOyBNZXRhYm9saXNtPC9zZWNvbmRhcnktdGl0bGU+PC90aXRsZXM+PHBlcmlvZGljYWw+PGZ1
bGwtdGl0bGU+VGhlIEpvdXJuYWwgb2YgQ2xpbmljYWwgRW5kb2NyaW5vbG9neSAmYW1wOyBNZXRh
Ym9saXNtPC9mdWxsLXRpdGxlPjxhYmJyLTE+SiBDbGluIEVuZG9jcmlub2wgTWV0YWI8L2FiYnIt
MT48L3BlcmlvZGljYWw+PHBhZ2VzPjMyNTgtMzI2NjwvcGFnZXM+PHZvbHVtZT44Mzwvdm9sdW1l
PjxudW1iZXI+OTwvbnVtYmVyPjxkYXRlcz48eWVhcj4xOTk4PC95ZWFyPjwvZGF0ZXM+PGlzYm4+
MDAyMS05NzJYPC9pc2JuPjx1cmxzPjwvdXJscz48L3JlY29yZD48L0NpdGU+PC9FbmROb3RlPn==
</w:fldData>
        </w:fldChar>
      </w:r>
      <w:r w:rsidR="00B141F1" w:rsidRPr="00C61658">
        <w:rPr>
          <w:sz w:val="20"/>
          <w:szCs w:val="20"/>
        </w:rPr>
        <w:instrText xml:space="preserve"> ADDIN EN.CITE </w:instrText>
      </w:r>
      <w:r w:rsidR="00B141F1" w:rsidRPr="00C61658">
        <w:rPr>
          <w:sz w:val="20"/>
          <w:szCs w:val="20"/>
        </w:rPr>
        <w:fldChar w:fldCharType="begin">
          <w:fldData xml:space="preserve">PEVuZE5vdGU+PENpdGU+PEF1dGhvcj5DaHViYjwvQXV0aG9yPjxZZWFyPjIwMTU8L1llYXI+PFJl
Y051bT4zMzAwPC9SZWNOdW0+PERpc3BsYXlUZXh0Pig0LDUpPC9EaXNwbGF5VGV4dD48cmVjb3Jk
PjxyZWMtbnVtYmVyPjMzMDA8L3JlYy1udW1iZXI+PGZvcmVpZ24ta2V5cz48a2V5IGFwcD0iRU4i
IGRiLWlkPSIwOTJ2NXJmZHJkc2Fzd2VzeHptdmVyZDJmdjJ6MmRzdnY1c3giIHRpbWVzdGFtcD0i
MTY5NDY3NzQxNSI+MzMwMDwva2V5PjwvZm9yZWlnbi1rZXlzPjxyZWYtdHlwZSBuYW1lPSJKb3Vy
bmFsIEFydGljbGUiPjE3PC9yZWYtdHlwZT48Y29udHJpYnV0b3JzPjxhdXRob3JzPjxhdXRob3I+
Q2h1YmIsIFNBIFBhdWw8L2F1dGhvcj48YXV0aG9yPkJ5cm5lcywgRWxpemFiZXRoPC9hdXRob3I+
PGF1dGhvcj5NYW5uaW5nLCBMYXVyZW5zPC9hdXRob3I+PGF1dGhvcj5CZWlsYnksIEpvaG4gUDwv
YXV0aG9yPjxhdXRob3I+RWJlbGluZywgUGV0ZXIgUjwvYXV0aG9yPjxhdXRob3I+VmFzaWthcmFu
LCBTYW11ZWwgRDwvYXV0aG9yPjxhdXRob3I+R29sbGVkZ2UsIEpvbmF0aGFuPC9hdXRob3I+PGF1
dGhvcj5GbGlja2VyLCBMZW9uPC9hdXRob3I+PGF1dGhvcj5ZZWFwLCBCdSBCPC9hdXRob3I+PC9h
dXRob3JzPjwvY29udHJpYnV0b3JzPjx0aXRsZXM+PHRpdGxlPlJlZmVyZW5jZSBpbnRlcnZhbHMg
Zm9yIGJvbmUgdHVybm92ZXIgbWFya2VycyBhbmQgdGhlaXIgYXNzb2NpYXRpb24gd2l0aCBpbmNp
ZGVudCBoaXAgZnJhY3R1cmVzIGluIG9sZGVyIG1lbjogdGhlIEhlYWx0aCBpbiBNZW4gc3R1ZHk8
L3RpdGxlPjxzZWNvbmRhcnktdGl0bGU+VGhlIEpvdXJuYWwgb2YgQ2xpbmljYWwgRW5kb2NyaW5v
bG9neSAmYW1wOyBNZXRhYm9saXNtPC9zZWNvbmRhcnktdGl0bGU+PC90aXRsZXM+PHBlcmlvZGlj
YWw+PGZ1bGwtdGl0bGU+VGhlIEpvdXJuYWwgb2YgQ2xpbmljYWwgRW5kb2NyaW5vbG9neSAmYW1w
OyBNZXRhYm9saXNtPC9mdWxsLXRpdGxlPjxhYmJyLTE+SiBDbGluIEVuZG9jcmlub2wgTWV0YWI8
L2FiYnItMT48L3BlcmlvZGljYWw+PHBhZ2VzPjkwLTk5PC9wYWdlcz48dm9sdW1lPjEwMDwvdm9s
dW1lPjxudW1iZXI+MTwvbnVtYmVyPjxkYXRlcz48eWVhcj4yMDE1PC95ZWFyPjwvZGF0ZXM+PGlz
Ym4+MDAyMS05NzJYPC9pc2JuPjx1cmxzPjwvdXJscz48L3JlY29yZD48L0NpdGU+PENpdGU+PEF1
dGhvcj5HdW5kYmVyZzwvQXV0aG9yPjxZZWFyPjE5OTg8L1llYXI+PFJlY051bT4zMjk5PC9SZWNO
dW0+PHJlY29yZD48cmVjLW51bWJlcj4zMjk5PC9yZWMtbnVtYmVyPjxmb3JlaWduLWtleXM+PGtl
eSBhcHA9IkVOIiBkYi1pZD0iMDkydjVyZmRyZHNhc3dlc3h6bXZlcmQyZnYyejJkc3Z2NXN4IiB0
aW1lc3RhbXA9IjE2OTQ2NzczOTgiPjMyOTk8L2tleT48L2ZvcmVpZ24ta2V5cz48cmVmLXR5cGUg
bmFtZT0iSm91cm5hbCBBcnRpY2xlIj4xNzwvcmVmLXR5cGU+PGNvbnRyaWJ1dG9ycz48YXV0aG9y
cz48YXV0aG9yPkd1bmRiZXJnLCBDYXJlbiBNPC9hdXRob3I+PGF1dGhvcj5OaWVtYW4sIFNoZXJy
aWwgRDwvYXV0aG9yPjxhdXRob3I+QWJyYW1zLCBTdGV2ZW48L2F1dGhvcj48YXV0aG9yPlJvc2Vu
LCBIYXJvbGQ8L2F1dGhvcj48L2F1dGhvcnM+PC9jb250cmlidXRvcnM+PHRpdGxlcz48dGl0bGU+
Vml0YW1pbiBLIHN0YXR1cyBhbmQgYm9uZSBoZWFsdGg6IGFuIGFuYWx5c2lzIG9mIG1ldGhvZHMg
Zm9yIGRldGVybWluYXRpb24gb2YgdW5kZXJjYXJib3h5bGF0ZWQgb3N0ZW9jYWxjaW48L3RpdGxl
PjxzZWNvbmRhcnktdGl0bGU+VGhlIEpvdXJuYWwgb2YgQ2xpbmljYWwgRW5kb2NyaW5vbG9neSAm
YW1wOyBNZXRhYm9saXNtPC9zZWNvbmRhcnktdGl0bGU+PC90aXRsZXM+PHBlcmlvZGljYWw+PGZ1
bGwtdGl0bGU+VGhlIEpvdXJuYWwgb2YgQ2xpbmljYWwgRW5kb2NyaW5vbG9neSAmYW1wOyBNZXRh
Ym9saXNtPC9mdWxsLXRpdGxlPjxhYmJyLTE+SiBDbGluIEVuZG9jcmlub2wgTWV0YWI8L2FiYnIt
MT48L3BlcmlvZGljYWw+PHBhZ2VzPjMyNTgtMzI2NjwvcGFnZXM+PHZvbHVtZT44Mzwvdm9sdW1l
PjxudW1iZXI+OTwvbnVtYmVyPjxkYXRlcz48eWVhcj4xOTk4PC95ZWFyPjwvZGF0ZXM+PGlzYm4+
MDAyMS05NzJYPC9pc2JuPjx1cmxzPjwvdXJscz48L3JlY29yZD48L0NpdGU+PC9FbmROb3RlPn==
</w:fldData>
        </w:fldChar>
      </w:r>
      <w:r w:rsidR="00B141F1" w:rsidRPr="00C61658">
        <w:rPr>
          <w:sz w:val="20"/>
          <w:szCs w:val="20"/>
        </w:rPr>
        <w:instrText xml:space="preserve"> ADDIN EN.CITE.DATA </w:instrText>
      </w:r>
      <w:r w:rsidR="00B141F1" w:rsidRPr="00C61658">
        <w:rPr>
          <w:sz w:val="20"/>
          <w:szCs w:val="20"/>
        </w:rPr>
      </w:r>
      <w:r w:rsidR="00B141F1" w:rsidRPr="00C61658">
        <w:rPr>
          <w:sz w:val="20"/>
          <w:szCs w:val="20"/>
        </w:rPr>
        <w:fldChar w:fldCharType="end"/>
      </w:r>
      <w:r w:rsidRPr="00C61658">
        <w:rPr>
          <w:sz w:val="20"/>
          <w:szCs w:val="20"/>
        </w:rPr>
      </w:r>
      <w:r w:rsidRPr="00C61658">
        <w:rPr>
          <w:sz w:val="20"/>
          <w:szCs w:val="20"/>
        </w:rPr>
        <w:fldChar w:fldCharType="separate"/>
      </w:r>
      <w:r w:rsidR="00B141F1" w:rsidRPr="00C61658">
        <w:rPr>
          <w:noProof/>
          <w:sz w:val="20"/>
          <w:szCs w:val="20"/>
        </w:rPr>
        <w:t>(4,5)</w:t>
      </w:r>
      <w:r w:rsidRPr="00C61658">
        <w:rPr>
          <w:sz w:val="20"/>
          <w:szCs w:val="20"/>
        </w:rPr>
        <w:fldChar w:fldCharType="end"/>
      </w:r>
      <w:r w:rsidR="00B141F1" w:rsidRPr="00C61658">
        <w:rPr>
          <w:sz w:val="20"/>
          <w:szCs w:val="20"/>
        </w:rPr>
        <w:t>.</w:t>
      </w:r>
      <w:r w:rsidRPr="00C61658">
        <w:rPr>
          <w:sz w:val="20"/>
          <w:szCs w:val="20"/>
        </w:rPr>
        <w:t xml:space="preserve"> CVs for percentage binding of carboxylated OC were 12% at 15 ng/mL and 8% at 100 ng/mL. ucOC was divided by tOC to determine the ratio of undercarboxylated to total osteocalcin (</w:t>
      </w:r>
      <w:proofErr w:type="gramStart"/>
      <w:r w:rsidRPr="00C61658">
        <w:rPr>
          <w:sz w:val="20"/>
          <w:szCs w:val="20"/>
        </w:rPr>
        <w:t>ucOC:tOC</w:t>
      </w:r>
      <w:proofErr w:type="gramEnd"/>
      <w:r w:rsidRPr="00C61658">
        <w:rPr>
          <w:sz w:val="20"/>
          <w:szCs w:val="20"/>
        </w:rPr>
        <w:t xml:space="preserve">). Two participants with implausible ucOC:tOC ratio (i.e., &gt;1.0) were excluded from analyses using </w:t>
      </w:r>
      <w:proofErr w:type="gramStart"/>
      <w:r w:rsidRPr="00C61658">
        <w:rPr>
          <w:sz w:val="20"/>
          <w:szCs w:val="20"/>
        </w:rPr>
        <w:t>ucOC:tOC</w:t>
      </w:r>
      <w:proofErr w:type="gramEnd"/>
      <w:r w:rsidRPr="00C61658">
        <w:rPr>
          <w:sz w:val="20"/>
          <w:szCs w:val="20"/>
        </w:rPr>
        <w:t>.</w:t>
      </w:r>
    </w:p>
    <w:p w14:paraId="164DD053" w14:textId="77777777" w:rsidR="00C61658" w:rsidRDefault="00C61658">
      <w:pPr>
        <w:spacing w:after="160" w:line="259" w:lineRule="auto"/>
        <w:rPr>
          <w:sz w:val="20"/>
          <w:szCs w:val="20"/>
        </w:rPr>
      </w:pPr>
      <w:r>
        <w:rPr>
          <w:sz w:val="20"/>
          <w:szCs w:val="20"/>
        </w:rPr>
        <w:br w:type="page"/>
      </w:r>
    </w:p>
    <w:p w14:paraId="76BD22DD" w14:textId="580D7F37" w:rsidR="00B93D6F" w:rsidRPr="00B93D6F" w:rsidRDefault="00B93D6F">
      <w:pPr>
        <w:rPr>
          <w:b/>
          <w:bCs/>
        </w:rPr>
      </w:pPr>
      <w:r w:rsidRPr="00B93D6F">
        <w:rPr>
          <w:b/>
          <w:bCs/>
        </w:rPr>
        <w:lastRenderedPageBreak/>
        <w:t>Supplementary references</w:t>
      </w:r>
    </w:p>
    <w:p w14:paraId="0C44B84D" w14:textId="77777777" w:rsidR="00B93D6F" w:rsidRDefault="00B93D6F"/>
    <w:p w14:paraId="5AC820AD" w14:textId="77777777" w:rsidR="00656326" w:rsidRPr="00656326" w:rsidRDefault="00B93D6F" w:rsidP="00656326">
      <w:pPr>
        <w:pStyle w:val="EndNoteBibliography"/>
        <w:ind w:left="720" w:hanging="720"/>
      </w:pPr>
      <w:r>
        <w:fldChar w:fldCharType="begin"/>
      </w:r>
      <w:r>
        <w:instrText xml:space="preserve"> ADDIN EN.REFLIST </w:instrText>
      </w:r>
      <w:r>
        <w:fldChar w:fldCharType="separate"/>
      </w:r>
      <w:r w:rsidR="00656326" w:rsidRPr="00656326">
        <w:t>1.</w:t>
      </w:r>
      <w:r w:rsidR="00656326" w:rsidRPr="00656326">
        <w:tab/>
        <w:t>Bruce DG, Devine A, Prince RL. Recreational physical activity levels in healthy older women: the importance of fear of falling. J Am Geriatr Soc 2002;50:84-89.</w:t>
      </w:r>
    </w:p>
    <w:p w14:paraId="095923FB" w14:textId="77777777" w:rsidR="00656326" w:rsidRPr="00656326" w:rsidRDefault="00656326" w:rsidP="00656326">
      <w:pPr>
        <w:pStyle w:val="EndNoteBibliography"/>
        <w:ind w:left="720" w:hanging="720"/>
      </w:pPr>
      <w:r w:rsidRPr="00656326">
        <w:t>2.</w:t>
      </w:r>
      <w:r w:rsidRPr="00656326">
        <w:tab/>
        <w:t>Lewis JR, Eggermont CJ, Schousboe JT et al. Association Between Abdominal Aortic Calcification, Bone Mineral Density, and Fracture in Older Women. J Bone Miner Res 2019;34:2052-2060.</w:t>
      </w:r>
    </w:p>
    <w:p w14:paraId="0797CB0F" w14:textId="77777777" w:rsidR="00656326" w:rsidRPr="00656326" w:rsidRDefault="00656326" w:rsidP="00656326">
      <w:pPr>
        <w:pStyle w:val="EndNoteBibliography"/>
        <w:ind w:left="720" w:hanging="720"/>
      </w:pPr>
      <w:r w:rsidRPr="00656326">
        <w:t>3.</w:t>
      </w:r>
      <w:r w:rsidRPr="00656326">
        <w:tab/>
        <w:t>Maunsell Z, Wright DJ, Rainbow SJ. Routine isotope-dilution liquid chromatography-tandem mass spectrometry assay for simultaneous measurement of the 25-hydroxy metabolites of vitamins D2 and D3. Clin Chem 2005;51:1683-90.</w:t>
      </w:r>
    </w:p>
    <w:p w14:paraId="73809F55" w14:textId="77777777" w:rsidR="00656326" w:rsidRPr="00656326" w:rsidRDefault="00656326" w:rsidP="00656326">
      <w:pPr>
        <w:pStyle w:val="EndNoteBibliography"/>
        <w:ind w:left="720" w:hanging="720"/>
      </w:pPr>
      <w:r w:rsidRPr="00656326">
        <w:t>4.</w:t>
      </w:r>
      <w:r w:rsidRPr="00656326">
        <w:tab/>
        <w:t>Chubb SP, Byrnes E, Manning L et al. Reference intervals for bone turnover markers and their association with incident hip fractures in older men: the Health in Men study. J Clin Endocrinol Metab 2015;100:90-99.</w:t>
      </w:r>
    </w:p>
    <w:p w14:paraId="094AF4A9" w14:textId="77777777" w:rsidR="00656326" w:rsidRPr="00656326" w:rsidRDefault="00656326" w:rsidP="00656326">
      <w:pPr>
        <w:pStyle w:val="EndNoteBibliography"/>
        <w:ind w:left="720" w:hanging="720"/>
      </w:pPr>
      <w:r w:rsidRPr="00656326">
        <w:t>5.</w:t>
      </w:r>
      <w:r w:rsidRPr="00656326">
        <w:tab/>
        <w:t>Gundberg CM, Nieman SD, Abrams S, Rosen H. Vitamin K status and bone health: an analysis of methods for determination of undercarboxylated osteocalcin. J Clin Endocrinol Metab 1998;83:3258-3266.</w:t>
      </w:r>
    </w:p>
    <w:p w14:paraId="601F1636" w14:textId="695A4ACF" w:rsidR="00A32E14" w:rsidRDefault="00B93D6F" w:rsidP="00B93D6F">
      <w:pPr>
        <w:spacing w:line="480" w:lineRule="auto"/>
        <w:jc w:val="both"/>
      </w:pPr>
      <w:r>
        <w:fldChar w:fldCharType="end"/>
      </w:r>
    </w:p>
    <w:sectPr w:rsidR="00A32E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A05D5"/>
    <w:multiLevelType w:val="hybridMultilevel"/>
    <w:tmpl w:val="B8AC0D58"/>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num w:numId="1" w16cid:durableId="915937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92v5rfdrdsaswesxzmverd2fv2z2dsvv5sx&quot;&gt;Recovered PhD EndNote Library-Converted&lt;record-ids&gt;&lt;item&gt;3299&lt;/item&gt;&lt;item&gt;3300&lt;/item&gt;&lt;/record-ids&gt;&lt;/item&gt;&lt;/Libraries&gt;"/>
  </w:docVars>
  <w:rsids>
    <w:rsidRoot w:val="00DC1F51"/>
    <w:rsid w:val="00056362"/>
    <w:rsid w:val="001E1165"/>
    <w:rsid w:val="001F0D01"/>
    <w:rsid w:val="00214B53"/>
    <w:rsid w:val="00284CF8"/>
    <w:rsid w:val="002F061D"/>
    <w:rsid w:val="00437B09"/>
    <w:rsid w:val="0044295B"/>
    <w:rsid w:val="00492AA3"/>
    <w:rsid w:val="004B25A8"/>
    <w:rsid w:val="004C4A95"/>
    <w:rsid w:val="00581B2F"/>
    <w:rsid w:val="00584C4C"/>
    <w:rsid w:val="00656326"/>
    <w:rsid w:val="0069540B"/>
    <w:rsid w:val="007001C7"/>
    <w:rsid w:val="007A0AC2"/>
    <w:rsid w:val="00815C0F"/>
    <w:rsid w:val="00853B98"/>
    <w:rsid w:val="00885604"/>
    <w:rsid w:val="008E0441"/>
    <w:rsid w:val="008F18D0"/>
    <w:rsid w:val="009401A1"/>
    <w:rsid w:val="009610C4"/>
    <w:rsid w:val="009E14F6"/>
    <w:rsid w:val="009E6450"/>
    <w:rsid w:val="00A32E14"/>
    <w:rsid w:val="00A33586"/>
    <w:rsid w:val="00AB7C18"/>
    <w:rsid w:val="00AC01F4"/>
    <w:rsid w:val="00B141F1"/>
    <w:rsid w:val="00B26036"/>
    <w:rsid w:val="00B93D6F"/>
    <w:rsid w:val="00BA5CD8"/>
    <w:rsid w:val="00BB716C"/>
    <w:rsid w:val="00BC41E0"/>
    <w:rsid w:val="00C61658"/>
    <w:rsid w:val="00CF0A3A"/>
    <w:rsid w:val="00D847B8"/>
    <w:rsid w:val="00DC1F51"/>
    <w:rsid w:val="00E33B21"/>
    <w:rsid w:val="00E44A2B"/>
    <w:rsid w:val="00E663A9"/>
    <w:rsid w:val="00F374CF"/>
    <w:rsid w:val="00F76ED2"/>
    <w:rsid w:val="00FA281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CE1D1"/>
  <w15:chartTrackingRefBased/>
  <w15:docId w15:val="{7ED05564-F5AB-43E6-A4A5-43C617930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F51"/>
    <w:pPr>
      <w:spacing w:after="0" w:line="240" w:lineRule="auto"/>
    </w:pPr>
    <w:rPr>
      <w:rFonts w:ascii="Times New Roman" w:eastAsia="Times New Roman" w:hAnsi="Times New Roman" w:cs="Times New Roman"/>
      <w:sz w:val="24"/>
      <w:szCs w:val="24"/>
      <w:lang w:val="en-I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1F51"/>
    <w:pPr>
      <w:ind w:left="720"/>
      <w:contextualSpacing/>
    </w:pPr>
  </w:style>
  <w:style w:type="paragraph" w:customStyle="1" w:styleId="EndNoteBibliographyTitle">
    <w:name w:val="EndNote Bibliography Title"/>
    <w:basedOn w:val="Normal"/>
    <w:link w:val="EndNoteBibliographyTitleChar"/>
    <w:rsid w:val="00B93D6F"/>
    <w:pPr>
      <w:jc w:val="center"/>
    </w:pPr>
    <w:rPr>
      <w:noProof/>
      <w:lang w:val="en-GB"/>
    </w:rPr>
  </w:style>
  <w:style w:type="character" w:customStyle="1" w:styleId="EndNoteBibliographyTitleChar">
    <w:name w:val="EndNote Bibliography Title Char"/>
    <w:basedOn w:val="DefaultParagraphFont"/>
    <w:link w:val="EndNoteBibliographyTitle"/>
    <w:rsid w:val="00B93D6F"/>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B93D6F"/>
    <w:pPr>
      <w:spacing w:line="480" w:lineRule="auto"/>
    </w:pPr>
    <w:rPr>
      <w:noProof/>
      <w:lang w:val="en-GB"/>
    </w:rPr>
  </w:style>
  <w:style w:type="character" w:customStyle="1" w:styleId="EndNoteBibliographyChar">
    <w:name w:val="EndNote Bibliography Char"/>
    <w:basedOn w:val="DefaultParagraphFont"/>
    <w:link w:val="EndNoteBibliography"/>
    <w:rsid w:val="00B93D6F"/>
    <w:rPr>
      <w:rFonts w:ascii="Times New Roman" w:eastAsia="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17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3</Pages>
  <Words>1157</Words>
  <Characters>65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DALLA VIA</dc:creator>
  <cp:keywords/>
  <dc:description/>
  <cp:lastModifiedBy>Marc SIM</cp:lastModifiedBy>
  <cp:revision>38</cp:revision>
  <dcterms:created xsi:type="dcterms:W3CDTF">2023-11-18T13:26:00Z</dcterms:created>
  <dcterms:modified xsi:type="dcterms:W3CDTF">2024-04-19T00:51:00Z</dcterms:modified>
</cp:coreProperties>
</file>